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90F" w:rsidRPr="0053098F" w:rsidRDefault="00B74E1B" w:rsidP="0053098F">
      <w:pPr>
        <w:outlineLvl w:val="0"/>
        <w:rPr>
          <w:b/>
          <w:sz w:val="24"/>
          <w:szCs w:val="24"/>
        </w:rPr>
      </w:pPr>
      <w:r w:rsidRPr="0053098F">
        <w:rPr>
          <w:b/>
          <w:sz w:val="24"/>
          <w:szCs w:val="24"/>
        </w:rPr>
        <w:softHyphen/>
      </w:r>
      <w:r w:rsidR="004A390F" w:rsidRPr="0053098F">
        <w:rPr>
          <w:b/>
          <w:sz w:val="24"/>
          <w:szCs w:val="24"/>
        </w:rPr>
        <w:t>Supplementary materials</w:t>
      </w:r>
    </w:p>
    <w:p w:rsidR="009A0ADC" w:rsidRPr="0053098F" w:rsidRDefault="009A0ADC" w:rsidP="009A0ADC">
      <w:pPr>
        <w:rPr>
          <w:b/>
          <w:sz w:val="24"/>
          <w:szCs w:val="24"/>
        </w:rPr>
      </w:pPr>
    </w:p>
    <w:tbl>
      <w:tblPr>
        <w:tblStyle w:val="PlainTable21"/>
        <w:tblW w:w="10024" w:type="dxa"/>
        <w:tblBorders>
          <w:top w:val="none" w:sz="0" w:space="0" w:color="auto"/>
          <w:bottom w:val="none" w:sz="0" w:space="0" w:color="auto"/>
        </w:tblBorders>
        <w:tblLayout w:type="fixed"/>
        <w:tblLook w:val="0620"/>
      </w:tblPr>
      <w:tblGrid>
        <w:gridCol w:w="1874"/>
        <w:gridCol w:w="1387"/>
        <w:gridCol w:w="1417"/>
        <w:gridCol w:w="1367"/>
        <w:gridCol w:w="937"/>
        <w:gridCol w:w="927"/>
        <w:gridCol w:w="1229"/>
        <w:gridCol w:w="886"/>
      </w:tblGrid>
      <w:tr w:rsidR="00601813" w:rsidRPr="0053098F" w:rsidTr="00601813">
        <w:trPr>
          <w:cnfStyle w:val="100000000000"/>
          <w:trHeight w:val="232"/>
        </w:trPr>
        <w:tc>
          <w:tcPr>
            <w:tcW w:w="1874" w:type="dxa"/>
            <w:tcBorders>
              <w:bottom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MS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NMOSD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098F">
              <w:rPr>
                <w:rFonts w:ascii="Arial" w:hAnsi="Arial" w:cs="Arial"/>
                <w:sz w:val="18"/>
                <w:szCs w:val="18"/>
              </w:rPr>
              <w:t>Kruskal</w:t>
            </w:r>
            <w:proofErr w:type="spellEnd"/>
            <w:r w:rsidRPr="0053098F">
              <w:rPr>
                <w:rFonts w:ascii="Arial" w:hAnsi="Arial" w:cs="Arial"/>
                <w:sz w:val="18"/>
                <w:szCs w:val="18"/>
              </w:rPr>
              <w:t>-Wallis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MS vs. controls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NMOSD vs. controls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NMOSD vs. MS</w:t>
            </w:r>
          </w:p>
        </w:tc>
      </w:tr>
      <w:tr w:rsidR="00601813" w:rsidRPr="0053098F" w:rsidTr="00601813">
        <w:trPr>
          <w:trHeight w:val="315"/>
        </w:trPr>
        <w:tc>
          <w:tcPr>
            <w:tcW w:w="1874" w:type="dxa"/>
            <w:tcBorders>
              <w:top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N (Sex)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14 (3M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11 (3M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8 (0M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601813" w:rsidRPr="0053098F" w:rsidTr="00601813">
        <w:trPr>
          <w:trHeight w:val="315"/>
        </w:trPr>
        <w:tc>
          <w:tcPr>
            <w:tcW w:w="1874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38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51 (26-76)</w:t>
            </w:r>
          </w:p>
        </w:tc>
        <w:tc>
          <w:tcPr>
            <w:tcW w:w="141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41 (28-62)</w:t>
            </w:r>
          </w:p>
        </w:tc>
        <w:tc>
          <w:tcPr>
            <w:tcW w:w="136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46 (27-76)</w:t>
            </w:r>
          </w:p>
        </w:tc>
        <w:tc>
          <w:tcPr>
            <w:tcW w:w="93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6</w:t>
            </w:r>
          </w:p>
        </w:tc>
      </w:tr>
      <w:tr w:rsidR="00601813" w:rsidRPr="0053098F" w:rsidTr="00601813">
        <w:trPr>
          <w:trHeight w:val="315"/>
        </w:trPr>
        <w:tc>
          <w:tcPr>
            <w:tcW w:w="1874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Disease duration (months)</w:t>
            </w:r>
          </w:p>
        </w:tc>
        <w:tc>
          <w:tcPr>
            <w:tcW w:w="138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54 (26-156)</w:t>
            </w:r>
          </w:p>
        </w:tc>
        <w:tc>
          <w:tcPr>
            <w:tcW w:w="136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65 (24-186)</w:t>
            </w:r>
          </w:p>
        </w:tc>
        <w:tc>
          <w:tcPr>
            <w:tcW w:w="93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601813" w:rsidRPr="0053098F" w:rsidTr="00601813">
        <w:trPr>
          <w:trHeight w:val="315"/>
        </w:trPr>
        <w:tc>
          <w:tcPr>
            <w:tcW w:w="1874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Baseline EDSS</w:t>
            </w:r>
          </w:p>
        </w:tc>
        <w:tc>
          <w:tcPr>
            <w:tcW w:w="138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2 (1-5)</w:t>
            </w:r>
          </w:p>
        </w:tc>
        <w:tc>
          <w:tcPr>
            <w:tcW w:w="1367" w:type="dxa"/>
            <w:vAlign w:val="center"/>
            <w:hideMark/>
          </w:tcPr>
          <w:p w:rsidR="004A390F" w:rsidRPr="0053098F" w:rsidRDefault="0054758E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5</w:t>
            </w:r>
            <w:r w:rsidRPr="0053098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A390F" w:rsidRPr="0053098F">
              <w:rPr>
                <w:rFonts w:ascii="Arial" w:hAnsi="Arial" w:cs="Arial"/>
                <w:sz w:val="18"/>
                <w:szCs w:val="18"/>
              </w:rPr>
              <w:t>(2-7.5)</w:t>
            </w:r>
          </w:p>
        </w:tc>
        <w:tc>
          <w:tcPr>
            <w:tcW w:w="93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  <w:hideMark/>
          </w:tcPr>
          <w:p w:rsidR="004A390F" w:rsidRPr="0053098F" w:rsidRDefault="004A390F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04*</w:t>
            </w:r>
          </w:p>
        </w:tc>
      </w:tr>
      <w:tr w:rsidR="00567805" w:rsidRPr="0053098F" w:rsidTr="00601813">
        <w:trPr>
          <w:trHeight w:val="315"/>
        </w:trPr>
        <w:tc>
          <w:tcPr>
            <w:tcW w:w="1874" w:type="dxa"/>
            <w:vAlign w:val="center"/>
          </w:tcPr>
          <w:p w:rsidR="00567805" w:rsidRPr="0053098F" w:rsidRDefault="00567805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year EDSS</w:t>
            </w:r>
          </w:p>
        </w:tc>
        <w:tc>
          <w:tcPr>
            <w:tcW w:w="1387" w:type="dxa"/>
            <w:vAlign w:val="center"/>
          </w:tcPr>
          <w:p w:rsidR="00567805" w:rsidRPr="0053098F" w:rsidRDefault="008D0AC8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567805" w:rsidRPr="0053098F" w:rsidRDefault="0019642C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 (1-5)</w:t>
            </w:r>
          </w:p>
        </w:tc>
        <w:tc>
          <w:tcPr>
            <w:tcW w:w="1367" w:type="dxa"/>
            <w:vAlign w:val="center"/>
          </w:tcPr>
          <w:p w:rsidR="00567805" w:rsidRPr="0053098F" w:rsidRDefault="0054758E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23E4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856026">
              <w:rPr>
                <w:rFonts w:ascii="Arial" w:hAnsi="Arial" w:cs="Arial"/>
                <w:sz w:val="18"/>
                <w:szCs w:val="18"/>
              </w:rPr>
              <w:t>2-6.5)</w:t>
            </w:r>
          </w:p>
        </w:tc>
        <w:tc>
          <w:tcPr>
            <w:tcW w:w="937" w:type="dxa"/>
            <w:vAlign w:val="center"/>
          </w:tcPr>
          <w:p w:rsidR="00567805" w:rsidRPr="0053098F" w:rsidRDefault="00214E15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:rsidR="00567805" w:rsidRPr="0053098F" w:rsidRDefault="00214E15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vAlign w:val="center"/>
          </w:tcPr>
          <w:p w:rsidR="00567805" w:rsidRPr="0053098F" w:rsidRDefault="00214E15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567805" w:rsidRPr="0053098F" w:rsidRDefault="00214E15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</w:t>
            </w:r>
          </w:p>
        </w:tc>
      </w:tr>
      <w:tr w:rsidR="00601813" w:rsidRPr="0053098F" w:rsidTr="00601813">
        <w:trPr>
          <w:trHeight w:val="315"/>
        </w:trPr>
        <w:tc>
          <w:tcPr>
            <w:tcW w:w="1874" w:type="dxa"/>
            <w:vAlign w:val="center"/>
          </w:tcPr>
          <w:p w:rsidR="006018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="00601813" w:rsidRPr="0053098F">
              <w:rPr>
                <w:rFonts w:ascii="Arial" w:hAnsi="Arial" w:cs="Arial"/>
                <w:sz w:val="18"/>
                <w:szCs w:val="18"/>
              </w:rPr>
              <w:t>esioned</w:t>
            </w:r>
            <w:proofErr w:type="spellEnd"/>
            <w:r w:rsidR="00601813" w:rsidRPr="0053098F">
              <w:rPr>
                <w:rFonts w:ascii="Arial" w:hAnsi="Arial" w:cs="Arial"/>
                <w:sz w:val="18"/>
                <w:szCs w:val="18"/>
              </w:rPr>
              <w:t xml:space="preserve"> segments</w:t>
            </w:r>
            <w:r>
              <w:rPr>
                <w:rFonts w:ascii="Arial" w:hAnsi="Arial" w:cs="Arial"/>
                <w:sz w:val="18"/>
                <w:szCs w:val="18"/>
              </w:rPr>
              <w:t xml:space="preserve"> per subject</w:t>
            </w:r>
          </w:p>
        </w:tc>
        <w:tc>
          <w:tcPr>
            <w:tcW w:w="1387" w:type="dxa"/>
            <w:vAlign w:val="center"/>
          </w:tcPr>
          <w:p w:rsidR="00601813" w:rsidRPr="0053098F" w:rsidRDefault="006018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601813" w:rsidRPr="0053098F" w:rsidRDefault="006018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4 (0-7)</w:t>
            </w:r>
          </w:p>
        </w:tc>
        <w:tc>
          <w:tcPr>
            <w:tcW w:w="1367" w:type="dxa"/>
            <w:vAlign w:val="center"/>
          </w:tcPr>
          <w:p w:rsidR="00601813" w:rsidRPr="0053098F" w:rsidRDefault="006018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3 (0-5)</w:t>
            </w:r>
          </w:p>
        </w:tc>
        <w:tc>
          <w:tcPr>
            <w:tcW w:w="937" w:type="dxa"/>
            <w:vAlign w:val="center"/>
          </w:tcPr>
          <w:p w:rsidR="00601813" w:rsidRPr="0053098F" w:rsidRDefault="006018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:rsidR="00601813" w:rsidRPr="0053098F" w:rsidRDefault="006018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vAlign w:val="center"/>
          </w:tcPr>
          <w:p w:rsidR="00601813" w:rsidRPr="0053098F" w:rsidRDefault="006018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601813" w:rsidRPr="0053098F" w:rsidRDefault="006018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2</w:t>
            </w:r>
          </w:p>
        </w:tc>
      </w:tr>
      <w:tr w:rsidR="00ED1A13" w:rsidRPr="0053098F" w:rsidTr="00601813">
        <w:trPr>
          <w:trHeight w:val="315"/>
        </w:trPr>
        <w:tc>
          <w:tcPr>
            <w:tcW w:w="1874" w:type="dxa"/>
            <w:vAlign w:val="center"/>
          </w:tcPr>
          <w:p w:rsidR="00ED1A13" w:rsidRPr="0053098F" w:rsidDel="00ED1A13" w:rsidRDefault="00F84657" w:rsidP="00F846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ber of subjects with NASCT</w:t>
            </w:r>
          </w:p>
        </w:tc>
        <w:tc>
          <w:tcPr>
            <w:tcW w:w="138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ED1A13" w:rsidRPr="0053098F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67" w:type="dxa"/>
            <w:vAlign w:val="center"/>
          </w:tcPr>
          <w:p w:rsidR="00ED1A13" w:rsidRPr="0053098F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37" w:type="dxa"/>
            <w:vAlign w:val="center"/>
          </w:tcPr>
          <w:p w:rsidR="00ED1A13" w:rsidRPr="0053098F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:rsidR="00ED1A13" w:rsidRPr="0053098F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vAlign w:val="center"/>
          </w:tcPr>
          <w:p w:rsidR="00ED1A13" w:rsidRPr="0053098F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ED1A13" w:rsidRPr="0053098F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84657" w:rsidRPr="0053098F" w:rsidTr="00601813">
        <w:trPr>
          <w:trHeight w:val="315"/>
        </w:trPr>
        <w:tc>
          <w:tcPr>
            <w:tcW w:w="1874" w:type="dxa"/>
            <w:vAlign w:val="center"/>
          </w:tcPr>
          <w:p w:rsidR="00F84657" w:rsidRDefault="00F84657" w:rsidP="00F8465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umber of subjects with ≥ 1 lesion </w:t>
            </w:r>
          </w:p>
        </w:tc>
        <w:tc>
          <w:tcPr>
            <w:tcW w:w="1387" w:type="dxa"/>
            <w:vAlign w:val="center"/>
          </w:tcPr>
          <w:p w:rsidR="00F84657" w:rsidRDefault="00F84657" w:rsidP="00C17F6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F84657" w:rsidRDefault="00F84657" w:rsidP="00C17F6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367" w:type="dxa"/>
            <w:vAlign w:val="center"/>
          </w:tcPr>
          <w:p w:rsidR="00F84657" w:rsidRDefault="00F84657" w:rsidP="00C17F6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937" w:type="dxa"/>
            <w:vAlign w:val="center"/>
          </w:tcPr>
          <w:p w:rsidR="00F84657" w:rsidRDefault="00F84657" w:rsidP="00C17F6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:rsidR="00F84657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vAlign w:val="center"/>
          </w:tcPr>
          <w:p w:rsidR="00F84657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F84657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84657" w:rsidRPr="0053098F" w:rsidTr="00601813">
        <w:trPr>
          <w:trHeight w:val="315"/>
        </w:trPr>
        <w:tc>
          <w:tcPr>
            <w:tcW w:w="1874" w:type="dxa"/>
            <w:vAlign w:val="center"/>
          </w:tcPr>
          <w:p w:rsidR="00F84657" w:rsidRDefault="00F84657" w:rsidP="00C17F6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umber of subjects with no lesions</w:t>
            </w:r>
          </w:p>
        </w:tc>
        <w:tc>
          <w:tcPr>
            <w:tcW w:w="1387" w:type="dxa"/>
            <w:vAlign w:val="center"/>
          </w:tcPr>
          <w:p w:rsidR="00F84657" w:rsidRDefault="00F84657" w:rsidP="00C17F69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F84657" w:rsidRDefault="00F84657" w:rsidP="00C17F6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67" w:type="dxa"/>
            <w:vAlign w:val="center"/>
          </w:tcPr>
          <w:p w:rsidR="00F84657" w:rsidRDefault="00F84657" w:rsidP="00C17F6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37" w:type="dxa"/>
            <w:vAlign w:val="center"/>
          </w:tcPr>
          <w:p w:rsidR="00F84657" w:rsidRDefault="00F84657" w:rsidP="00C17F6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:rsidR="00F84657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vAlign w:val="center"/>
          </w:tcPr>
          <w:p w:rsidR="00F84657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F84657" w:rsidRDefault="00F8465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D1A13" w:rsidRPr="0053098F" w:rsidTr="00601813">
        <w:trPr>
          <w:trHeight w:val="315"/>
        </w:trPr>
        <w:tc>
          <w:tcPr>
            <w:tcW w:w="1874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Time between scans (months)</w:t>
            </w:r>
          </w:p>
        </w:tc>
        <w:tc>
          <w:tcPr>
            <w:tcW w:w="138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12 (10-14)</w:t>
            </w:r>
          </w:p>
        </w:tc>
        <w:tc>
          <w:tcPr>
            <w:tcW w:w="141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12 (11-14)</w:t>
            </w:r>
          </w:p>
        </w:tc>
        <w:tc>
          <w:tcPr>
            <w:tcW w:w="136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12 (11-15)</w:t>
            </w:r>
          </w:p>
        </w:tc>
        <w:tc>
          <w:tcPr>
            <w:tcW w:w="93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3</w:t>
            </w:r>
          </w:p>
        </w:tc>
        <w:tc>
          <w:tcPr>
            <w:tcW w:w="92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D1A13" w:rsidRPr="0053098F" w:rsidTr="00601813">
        <w:trPr>
          <w:trHeight w:val="315"/>
        </w:trPr>
        <w:tc>
          <w:tcPr>
            <w:tcW w:w="1874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 xml:space="preserve">NASCT </w:t>
            </w:r>
            <w:proofErr w:type="spellStart"/>
            <w:r w:rsidRPr="0053098F">
              <w:rPr>
                <w:rFonts w:ascii="Arial" w:hAnsi="Arial" w:cs="Arial"/>
                <w:sz w:val="18"/>
                <w:szCs w:val="18"/>
              </w:rPr>
              <w:t>f</w:t>
            </w:r>
            <w:r w:rsidRPr="0053098F">
              <w:rPr>
                <w:rFonts w:ascii="Arial" w:hAnsi="Arial" w:cs="Arial"/>
                <w:sz w:val="18"/>
                <w:szCs w:val="18"/>
                <w:vertAlign w:val="subscript"/>
              </w:rPr>
              <w:t>M</w:t>
            </w:r>
            <w:proofErr w:type="spellEnd"/>
          </w:p>
        </w:tc>
        <w:tc>
          <w:tcPr>
            <w:tcW w:w="138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0.159 (0.016)</w:t>
            </w:r>
          </w:p>
        </w:tc>
        <w:tc>
          <w:tcPr>
            <w:tcW w:w="141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0.148 (0.018)</w:t>
            </w:r>
          </w:p>
        </w:tc>
        <w:tc>
          <w:tcPr>
            <w:tcW w:w="136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0.150 (0.008)</w:t>
            </w:r>
          </w:p>
        </w:tc>
        <w:tc>
          <w:tcPr>
            <w:tcW w:w="93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02*</w:t>
            </w:r>
          </w:p>
        </w:tc>
        <w:tc>
          <w:tcPr>
            <w:tcW w:w="92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04*</w:t>
            </w:r>
          </w:p>
        </w:tc>
        <w:tc>
          <w:tcPr>
            <w:tcW w:w="1229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01*</w:t>
            </w:r>
          </w:p>
        </w:tc>
        <w:tc>
          <w:tcPr>
            <w:tcW w:w="886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3</w:t>
            </w:r>
          </w:p>
        </w:tc>
      </w:tr>
      <w:tr w:rsidR="00ED1A13" w:rsidRPr="0053098F" w:rsidTr="0039527D">
        <w:trPr>
          <w:trHeight w:val="315"/>
        </w:trPr>
        <w:tc>
          <w:tcPr>
            <w:tcW w:w="1874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098F">
              <w:rPr>
                <w:rFonts w:ascii="Arial" w:hAnsi="Arial" w:cs="Arial"/>
                <w:sz w:val="18"/>
                <w:szCs w:val="18"/>
              </w:rPr>
              <w:t>Lesioned</w:t>
            </w:r>
            <w:proofErr w:type="spellEnd"/>
            <w:r w:rsidRPr="0053098F">
              <w:rPr>
                <w:rFonts w:ascii="Arial" w:hAnsi="Arial" w:cs="Arial"/>
                <w:sz w:val="18"/>
                <w:szCs w:val="18"/>
              </w:rPr>
              <w:t xml:space="preserve"> tissue </w:t>
            </w:r>
            <w:proofErr w:type="spellStart"/>
            <w:r w:rsidRPr="0053098F">
              <w:rPr>
                <w:rFonts w:ascii="Arial" w:hAnsi="Arial" w:cs="Arial"/>
                <w:sz w:val="18"/>
                <w:szCs w:val="18"/>
              </w:rPr>
              <w:t>f</w:t>
            </w:r>
            <w:r w:rsidRPr="0053098F">
              <w:rPr>
                <w:rFonts w:ascii="Arial" w:hAnsi="Arial" w:cs="Arial"/>
                <w:sz w:val="18"/>
                <w:szCs w:val="18"/>
                <w:vertAlign w:val="subscript"/>
              </w:rPr>
              <w:t>M</w:t>
            </w:r>
            <w:proofErr w:type="spellEnd"/>
          </w:p>
        </w:tc>
        <w:tc>
          <w:tcPr>
            <w:tcW w:w="138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0.143 (0.033)</w:t>
            </w:r>
          </w:p>
        </w:tc>
        <w:tc>
          <w:tcPr>
            <w:tcW w:w="136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0.149 (0.018)</w:t>
            </w:r>
          </w:p>
        </w:tc>
        <w:tc>
          <w:tcPr>
            <w:tcW w:w="93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01*</w:t>
            </w:r>
          </w:p>
        </w:tc>
        <w:tc>
          <w:tcPr>
            <w:tcW w:w="927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006**</w:t>
            </w:r>
          </w:p>
        </w:tc>
        <w:tc>
          <w:tcPr>
            <w:tcW w:w="1229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046*</w:t>
            </w:r>
          </w:p>
        </w:tc>
        <w:tc>
          <w:tcPr>
            <w:tcW w:w="886" w:type="dxa"/>
            <w:vAlign w:val="center"/>
          </w:tcPr>
          <w:p w:rsidR="00ED1A13" w:rsidRPr="0053098F" w:rsidRDefault="00ED1A13" w:rsidP="00C17F69">
            <w:pPr>
              <w:rPr>
                <w:rFonts w:ascii="Arial" w:hAnsi="Arial" w:cs="Arial"/>
                <w:sz w:val="18"/>
                <w:szCs w:val="18"/>
              </w:rPr>
            </w:pPr>
            <w:r w:rsidRPr="0053098F">
              <w:rPr>
                <w:rFonts w:ascii="Arial" w:hAnsi="Arial" w:cs="Arial"/>
                <w:sz w:val="18"/>
                <w:szCs w:val="18"/>
              </w:rPr>
              <w:t>.6</w:t>
            </w:r>
          </w:p>
        </w:tc>
      </w:tr>
      <w:tr w:rsidR="00F64B34" w:rsidRPr="0053098F" w:rsidTr="00601813">
        <w:trPr>
          <w:trHeight w:val="315"/>
        </w:trPr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:rsidR="00F64B34" w:rsidRPr="0053098F" w:rsidRDefault="00F64B34" w:rsidP="002F6BC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ASCT vs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esion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  <w:r w:rsidR="002F6BCB" w:rsidRPr="002F6BCB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:rsidR="00F64B34" w:rsidRPr="0053098F" w:rsidRDefault="00795A30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64B34" w:rsidRPr="0053098F" w:rsidRDefault="002A32E7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:rsidR="00F64B34" w:rsidRPr="0053098F" w:rsidRDefault="00C07EF4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F64B34" w:rsidRPr="0053098F" w:rsidRDefault="00795A30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F64B34" w:rsidRPr="0053098F" w:rsidRDefault="00795A30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F64B34" w:rsidRPr="0053098F" w:rsidRDefault="00795A30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:rsidR="00F64B34" w:rsidRPr="0053098F" w:rsidRDefault="00795A30" w:rsidP="00C17F6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F84657" w:rsidRDefault="00F84657" w:rsidP="00080812">
      <w:pPr>
        <w:rPr>
          <w:sz w:val="24"/>
          <w:szCs w:val="24"/>
        </w:rPr>
      </w:pPr>
    </w:p>
    <w:p w:rsidR="00BC302E" w:rsidRPr="0053098F" w:rsidRDefault="004A390F" w:rsidP="00080812">
      <w:pPr>
        <w:rPr>
          <w:sz w:val="24"/>
          <w:szCs w:val="24"/>
        </w:rPr>
      </w:pPr>
      <w:r w:rsidRPr="0053098F">
        <w:rPr>
          <w:sz w:val="24"/>
          <w:szCs w:val="24"/>
        </w:rPr>
        <w:t xml:space="preserve">Table S1. </w:t>
      </w:r>
      <w:proofErr w:type="gramStart"/>
      <w:r w:rsidRPr="0053098F">
        <w:rPr>
          <w:sz w:val="24"/>
          <w:szCs w:val="24"/>
        </w:rPr>
        <w:t>Population characteristics (median (range)) and baseline MRI metrics (median (</w:t>
      </w:r>
      <w:proofErr w:type="spellStart"/>
      <w:r w:rsidRPr="0053098F">
        <w:rPr>
          <w:sz w:val="24"/>
          <w:szCs w:val="24"/>
        </w:rPr>
        <w:t>interquartile</w:t>
      </w:r>
      <w:proofErr w:type="spellEnd"/>
      <w:r w:rsidRPr="0053098F">
        <w:rPr>
          <w:sz w:val="24"/>
          <w:szCs w:val="24"/>
        </w:rPr>
        <w:t xml:space="preserve"> range)) for the longitudinal sample.</w:t>
      </w:r>
      <w:proofErr w:type="gramEnd"/>
      <w:r w:rsidRPr="0053098F">
        <w:rPr>
          <w:sz w:val="24"/>
          <w:szCs w:val="24"/>
        </w:rPr>
        <w:t xml:space="preserve"> Group comparisons are performed with the </w:t>
      </w:r>
      <w:proofErr w:type="spellStart"/>
      <w:r w:rsidRPr="0053098F">
        <w:rPr>
          <w:sz w:val="24"/>
          <w:szCs w:val="24"/>
        </w:rPr>
        <w:t>Kruskal</w:t>
      </w:r>
      <w:proofErr w:type="spellEnd"/>
      <w:r w:rsidRPr="0053098F">
        <w:rPr>
          <w:sz w:val="24"/>
          <w:szCs w:val="24"/>
        </w:rPr>
        <w:t xml:space="preserve">-Wallis test, and Dunn’s test for post-hoc comparisons. Where only </w:t>
      </w:r>
      <w:proofErr w:type="spellStart"/>
      <w:r w:rsidRPr="0053098F">
        <w:rPr>
          <w:sz w:val="24"/>
          <w:szCs w:val="24"/>
        </w:rPr>
        <w:t>pairwise</w:t>
      </w:r>
      <w:proofErr w:type="spellEnd"/>
      <w:r w:rsidRPr="0053098F">
        <w:rPr>
          <w:sz w:val="24"/>
          <w:szCs w:val="24"/>
        </w:rPr>
        <w:t xml:space="preserve"> MS vs. NMOSD comparisons are appropriate, results from the Mann-Whitney U test are reported in the last column. </w:t>
      </w:r>
      <w:r w:rsidR="002F6BCB" w:rsidRPr="002F6BCB">
        <w:rPr>
          <w:sz w:val="24"/>
          <w:szCs w:val="24"/>
          <w:vertAlign w:val="superscript"/>
        </w:rPr>
        <w:t>†</w:t>
      </w:r>
      <w:r w:rsidR="002F6BCB" w:rsidRPr="002F6BCB">
        <w:rPr>
          <w:sz w:val="24"/>
          <w:szCs w:val="24"/>
        </w:rPr>
        <w:t xml:space="preserve">Within-group paired </w:t>
      </w:r>
      <w:proofErr w:type="spellStart"/>
      <w:r w:rsidR="002F6BCB" w:rsidRPr="002F6BCB">
        <w:rPr>
          <w:sz w:val="24"/>
          <w:szCs w:val="24"/>
        </w:rPr>
        <w:t>Wilcoxon</w:t>
      </w:r>
      <w:proofErr w:type="spellEnd"/>
      <w:r w:rsidR="002F6BCB" w:rsidRPr="002F6BCB">
        <w:rPr>
          <w:sz w:val="24"/>
          <w:szCs w:val="24"/>
        </w:rPr>
        <w:t xml:space="preserve"> signed-rank test</w:t>
      </w:r>
      <w:r w:rsidR="00846034">
        <w:rPr>
          <w:sz w:val="24"/>
          <w:szCs w:val="24"/>
        </w:rPr>
        <w:t>s</w:t>
      </w:r>
      <w:r w:rsidR="002F6BCB" w:rsidRPr="002F6BCB">
        <w:rPr>
          <w:sz w:val="24"/>
          <w:szCs w:val="24"/>
        </w:rPr>
        <w:t>.</w:t>
      </w:r>
      <w:r w:rsidR="002F6BCB" w:rsidRPr="0053098F">
        <w:rPr>
          <w:sz w:val="24"/>
          <w:szCs w:val="24"/>
        </w:rPr>
        <w:t xml:space="preserve"> </w:t>
      </w:r>
      <w:r w:rsidRPr="0053098F">
        <w:rPr>
          <w:sz w:val="24"/>
          <w:szCs w:val="24"/>
        </w:rPr>
        <w:t xml:space="preserve">*Significant at p </w:t>
      </w:r>
      <w:r w:rsidRPr="0053098F">
        <w:rPr>
          <w:rFonts w:eastAsia="Times New Roman"/>
          <w:sz w:val="24"/>
          <w:szCs w:val="24"/>
          <w:shd w:val="clear" w:color="auto" w:fill="FFFFFF"/>
        </w:rPr>
        <w:t>≤ .05</w:t>
      </w:r>
      <w:r w:rsidR="008C16C5" w:rsidRPr="0053098F">
        <w:rPr>
          <w:rFonts w:eastAsia="Times New Roman"/>
          <w:sz w:val="24"/>
          <w:szCs w:val="24"/>
          <w:shd w:val="clear" w:color="auto" w:fill="FFFFFF"/>
        </w:rPr>
        <w:t xml:space="preserve">, </w:t>
      </w:r>
      <w:r w:rsidRPr="0053098F">
        <w:rPr>
          <w:rFonts w:eastAsia="Times New Roman"/>
          <w:sz w:val="24"/>
          <w:szCs w:val="24"/>
          <w:shd w:val="clear" w:color="auto" w:fill="FFFFFF"/>
        </w:rPr>
        <w:t>*p</w:t>
      </w:r>
      <w:r w:rsidR="008C16C5" w:rsidRPr="0053098F">
        <w:rPr>
          <w:rFonts w:eastAsia="Times New Roman"/>
          <w:sz w:val="24"/>
          <w:szCs w:val="24"/>
          <w:shd w:val="clear" w:color="auto" w:fill="FFFFFF"/>
        </w:rPr>
        <w:t xml:space="preserve"> ≤ .01.</w:t>
      </w:r>
      <w:r w:rsidRPr="0053098F">
        <w:rPr>
          <w:rFonts w:eastAsia="Times New Roman"/>
          <w:sz w:val="24"/>
          <w:szCs w:val="24"/>
          <w:shd w:val="clear" w:color="auto" w:fill="FFFFFF"/>
        </w:rPr>
        <w:t xml:space="preserve"> </w:t>
      </w:r>
      <w:proofErr w:type="spellStart"/>
      <w:proofErr w:type="gramStart"/>
      <w:r w:rsidRPr="0053098F">
        <w:rPr>
          <w:sz w:val="24"/>
          <w:szCs w:val="24"/>
        </w:rPr>
        <w:t>f</w:t>
      </w:r>
      <w:r w:rsidRPr="0053098F">
        <w:rPr>
          <w:sz w:val="24"/>
          <w:szCs w:val="24"/>
          <w:vertAlign w:val="subscript"/>
        </w:rPr>
        <w:t>M</w:t>
      </w:r>
      <w:proofErr w:type="spellEnd"/>
      <w:proofErr w:type="gramEnd"/>
      <w:r w:rsidRPr="0053098F">
        <w:rPr>
          <w:sz w:val="24"/>
          <w:szCs w:val="24"/>
        </w:rPr>
        <w:t>: myelin water fraction.</w:t>
      </w:r>
      <w:r w:rsidR="002F6BCB">
        <w:rPr>
          <w:sz w:val="24"/>
          <w:szCs w:val="24"/>
        </w:rPr>
        <w:t xml:space="preserve"> NASCT: normal-appearing spinal cord tissue.</w:t>
      </w:r>
    </w:p>
    <w:p w:rsidR="006341A1" w:rsidRDefault="006341A1" w:rsidP="00080812">
      <w:pPr>
        <w:rPr>
          <w:sz w:val="24"/>
          <w:szCs w:val="24"/>
          <w:shd w:val="clear" w:color="auto" w:fill="FFFFFF"/>
        </w:rPr>
      </w:pPr>
    </w:p>
    <w:p w:rsidR="0053098F" w:rsidRPr="0053098F" w:rsidRDefault="0053098F" w:rsidP="00080812">
      <w:pPr>
        <w:rPr>
          <w:sz w:val="24"/>
          <w:szCs w:val="24"/>
          <w:shd w:val="clear" w:color="auto" w:fill="FFFFFF"/>
        </w:rPr>
      </w:pPr>
    </w:p>
    <w:p w:rsidR="00C51B11" w:rsidRDefault="00C51B11">
      <w:pPr>
        <w:widowControl/>
        <w:autoSpaceDE/>
        <w:autoSpaceDN/>
        <w:adjustRightInd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84EE5" w:rsidRPr="0053098F" w:rsidRDefault="00CD33E9" w:rsidP="009A0ADC">
      <w:pPr>
        <w:rPr>
          <w:sz w:val="24"/>
          <w:szCs w:val="24"/>
        </w:rPr>
      </w:pPr>
      <w:r w:rsidRPr="002C02CC">
        <w:rPr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27700" cy="3551555"/>
            <wp:effectExtent l="0" t="0" r="12700" b="4445"/>
            <wp:docPr id="1" name="Picture 1" descr="C:\Users\Luis\Desktop\Dropbox\OxfordNMO\Manuscript\Figs\Supp_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is\Desktop\Dropbox\OxfordNMO\Manuscript\Figs\Supp_Fig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5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proofErr w:type="gramStart"/>
      <w:r w:rsidR="004A390F" w:rsidRPr="0053098F">
        <w:rPr>
          <w:sz w:val="24"/>
          <w:szCs w:val="24"/>
        </w:rPr>
        <w:t>Fig.</w:t>
      </w:r>
      <w:proofErr w:type="gramEnd"/>
      <w:r w:rsidR="004A390F" w:rsidRPr="0053098F">
        <w:rPr>
          <w:sz w:val="24"/>
          <w:szCs w:val="24"/>
        </w:rPr>
        <w:t xml:space="preserve"> S1. </w:t>
      </w:r>
      <w:proofErr w:type="gramStart"/>
      <w:r w:rsidR="004A390F" w:rsidRPr="0053098F">
        <w:rPr>
          <w:sz w:val="24"/>
          <w:szCs w:val="24"/>
        </w:rPr>
        <w:t>Distribution of lesion location for each group, for the cross-sectional and longitudinal samples.</w:t>
      </w:r>
      <w:proofErr w:type="gramEnd"/>
      <w:r w:rsidR="009C662C" w:rsidRPr="0053098F">
        <w:rPr>
          <w:sz w:val="24"/>
          <w:szCs w:val="24"/>
        </w:rPr>
        <w:t xml:space="preserve"> </w:t>
      </w:r>
      <w:r w:rsidR="004A390F" w:rsidRPr="0053098F">
        <w:rPr>
          <w:sz w:val="24"/>
          <w:szCs w:val="24"/>
        </w:rPr>
        <w:t xml:space="preserve">At baseline, in the MS group, a total of 67/105 segments (65%) were identified as containing </w:t>
      </w:r>
      <w:proofErr w:type="spellStart"/>
      <w:r w:rsidR="004A390F" w:rsidRPr="0053098F">
        <w:rPr>
          <w:sz w:val="24"/>
          <w:szCs w:val="24"/>
        </w:rPr>
        <w:t>lesioned</w:t>
      </w:r>
      <w:proofErr w:type="spellEnd"/>
      <w:r w:rsidR="004A390F" w:rsidRPr="0053098F">
        <w:rPr>
          <w:sz w:val="24"/>
          <w:szCs w:val="24"/>
        </w:rPr>
        <w:t xml:space="preserve"> tissue. Four MS subjects had lesions spanning the whole cervical cord, and one had no detectable lesions. In the NMOSD group, a total of 47/105 segments (45%) contained lesions. Two NMOSD subjects had lesions spanning the whole cord, and two had none. The number of </w:t>
      </w:r>
      <w:proofErr w:type="spellStart"/>
      <w:r w:rsidR="004A390F" w:rsidRPr="0053098F">
        <w:rPr>
          <w:sz w:val="24"/>
          <w:szCs w:val="24"/>
        </w:rPr>
        <w:t>lesional</w:t>
      </w:r>
      <w:proofErr w:type="spellEnd"/>
      <w:r w:rsidR="004A390F" w:rsidRPr="0053098F">
        <w:rPr>
          <w:sz w:val="24"/>
          <w:szCs w:val="24"/>
        </w:rPr>
        <w:t xml:space="preserve"> segments did not differ significantly between groups (p = .1).</w:t>
      </w:r>
      <w:r w:rsidR="009C662C" w:rsidRPr="0053098F">
        <w:rPr>
          <w:sz w:val="24"/>
          <w:szCs w:val="24"/>
        </w:rPr>
        <w:t xml:space="preserve"> </w:t>
      </w:r>
      <w:r w:rsidR="004A390F" w:rsidRPr="0053098F">
        <w:rPr>
          <w:sz w:val="24"/>
          <w:szCs w:val="24"/>
        </w:rPr>
        <w:t xml:space="preserve">In the follow-up subset, a total of 47/77 segments (61%) contained lesions for the MS group. Three subjects had lesions covering the whole cervical cord, and one had none. In the NMOSD group, 23/56 segments (41%) were counted as </w:t>
      </w:r>
      <w:proofErr w:type="spellStart"/>
      <w:r w:rsidR="004A390F" w:rsidRPr="0053098F">
        <w:rPr>
          <w:sz w:val="24"/>
          <w:szCs w:val="24"/>
        </w:rPr>
        <w:t>lesioned</w:t>
      </w:r>
      <w:proofErr w:type="spellEnd"/>
      <w:r w:rsidR="004A390F" w:rsidRPr="0053098F">
        <w:rPr>
          <w:sz w:val="24"/>
          <w:szCs w:val="24"/>
        </w:rPr>
        <w:t xml:space="preserve">; one subject had no lesions. The number of </w:t>
      </w:r>
      <w:proofErr w:type="spellStart"/>
      <w:r w:rsidR="004A390F" w:rsidRPr="0053098F">
        <w:rPr>
          <w:sz w:val="24"/>
          <w:szCs w:val="24"/>
        </w:rPr>
        <w:t>lesioned</w:t>
      </w:r>
      <w:proofErr w:type="spellEnd"/>
      <w:r w:rsidR="004A390F" w:rsidRPr="0053098F">
        <w:rPr>
          <w:sz w:val="24"/>
          <w:szCs w:val="24"/>
        </w:rPr>
        <w:t xml:space="preserve"> segments did not differ between groups (p = .2).</w:t>
      </w:r>
    </w:p>
    <w:sectPr w:rsidR="00B84EE5" w:rsidRPr="0053098F" w:rsidSect="00013ED5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16AE9C" w15:done="0"/>
  <w15:commentEx w15:paraId="2B0B713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155343"/>
    <w:multiLevelType w:val="hybridMultilevel"/>
    <w:tmpl w:val="1632D73A"/>
    <w:lvl w:ilvl="0" w:tplc="666CBA3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9B22C4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7D0CFC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60A52E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E2E4B9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96E79B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62AC65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1FC6312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0666F1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450DC2"/>
    <w:multiLevelType w:val="multilevel"/>
    <w:tmpl w:val="F6769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07205DA"/>
    <w:multiLevelType w:val="hybridMultilevel"/>
    <w:tmpl w:val="F11A1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80384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9072A4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CA86D52"/>
    <w:multiLevelType w:val="hybridMultilevel"/>
    <w:tmpl w:val="C0BEB04A"/>
    <w:lvl w:ilvl="0" w:tplc="28222A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9E6B99"/>
    <w:multiLevelType w:val="hybridMultilevel"/>
    <w:tmpl w:val="B5CABBC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DF63B63"/>
    <w:multiLevelType w:val="hybridMultilevel"/>
    <w:tmpl w:val="89A89796"/>
    <w:lvl w:ilvl="0" w:tplc="FA4AAD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A93644"/>
    <w:multiLevelType w:val="hybridMultilevel"/>
    <w:tmpl w:val="1CB4A52A"/>
    <w:lvl w:ilvl="0" w:tplc="8C0C18CE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95F5436"/>
    <w:multiLevelType w:val="hybridMultilevel"/>
    <w:tmpl w:val="348651D2"/>
    <w:lvl w:ilvl="0" w:tplc="83EEE34A">
      <w:start w:val="11"/>
      <w:numFmt w:val="bullet"/>
      <w:lvlText w:val="-"/>
      <w:lvlJc w:val="left"/>
      <w:pPr>
        <w:ind w:left="717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1">
    <w:nsid w:val="5E412223"/>
    <w:multiLevelType w:val="hybridMultilevel"/>
    <w:tmpl w:val="55342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7C01D5"/>
    <w:multiLevelType w:val="hybridMultilevel"/>
    <w:tmpl w:val="517C5F7E"/>
    <w:lvl w:ilvl="0" w:tplc="FA4AAD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3A572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6DDB3101"/>
    <w:multiLevelType w:val="hybridMultilevel"/>
    <w:tmpl w:val="634CB9DE"/>
    <w:lvl w:ilvl="0" w:tplc="FA4AAD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EB73AFD"/>
    <w:multiLevelType w:val="multilevel"/>
    <w:tmpl w:val="87AC321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70B942B3"/>
    <w:multiLevelType w:val="hybridMultilevel"/>
    <w:tmpl w:val="FD624026"/>
    <w:lvl w:ilvl="0" w:tplc="E65288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660172"/>
    <w:multiLevelType w:val="hybridMultilevel"/>
    <w:tmpl w:val="8ECA7DEC"/>
    <w:lvl w:ilvl="0" w:tplc="21E25E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3"/>
    <w:lvlOverride w:ilvl="0">
      <w:startOverride w:val="1"/>
    </w:lvlOverride>
  </w:num>
  <w:num w:numId="3">
    <w:abstractNumId w:val="13"/>
    <w:lvlOverride w:ilvl="0">
      <w:startOverride w:val="1"/>
    </w:lvlOverride>
  </w:num>
  <w:num w:numId="4">
    <w:abstractNumId w:val="13"/>
  </w:num>
  <w:num w:numId="5">
    <w:abstractNumId w:val="13"/>
  </w:num>
  <w:num w:numId="6">
    <w:abstractNumId w:val="13"/>
  </w:num>
  <w:num w:numId="7">
    <w:abstractNumId w:val="17"/>
  </w:num>
  <w:num w:numId="8">
    <w:abstractNumId w:val="6"/>
  </w:num>
  <w:num w:numId="9">
    <w:abstractNumId w:val="10"/>
  </w:num>
  <w:num w:numId="10">
    <w:abstractNumId w:val="0"/>
  </w:num>
  <w:num w:numId="11">
    <w:abstractNumId w:val="2"/>
  </w:num>
  <w:num w:numId="12">
    <w:abstractNumId w:val="4"/>
  </w:num>
  <w:num w:numId="13">
    <w:abstractNumId w:val="5"/>
  </w:num>
  <w:num w:numId="14">
    <w:abstractNumId w:val="15"/>
  </w:num>
  <w:num w:numId="15">
    <w:abstractNumId w:val="9"/>
  </w:num>
  <w:num w:numId="16">
    <w:abstractNumId w:val="3"/>
  </w:num>
  <w:num w:numId="17">
    <w:abstractNumId w:val="16"/>
  </w:num>
  <w:num w:numId="18">
    <w:abstractNumId w:val="15"/>
  </w:num>
  <w:num w:numId="19">
    <w:abstractNumId w:val="14"/>
  </w:num>
  <w:num w:numId="20">
    <w:abstractNumId w:val="7"/>
  </w:num>
  <w:num w:numId="21">
    <w:abstractNumId w:val="11"/>
  </w:num>
  <w:num w:numId="22">
    <w:abstractNumId w:val="8"/>
  </w:num>
  <w:num w:numId="23">
    <w:abstractNumId w:val="1"/>
  </w:num>
  <w:num w:numId="24">
    <w:abstractNumId w:val="1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mbes, Anna">
    <w15:presenceInfo w15:providerId="None" w15:userId="Combes, Ann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characterSpacingControl w:val="doNotCompress"/>
  <w:compat/>
  <w:docVars>
    <w:docVar w:name="Total_Editing_Time" w:val="72"/>
  </w:docVars>
  <w:rsids>
    <w:rsidRoot w:val="00081B00"/>
    <w:rsid w:val="0000008F"/>
    <w:rsid w:val="000012FD"/>
    <w:rsid w:val="000025B1"/>
    <w:rsid w:val="00002C0E"/>
    <w:rsid w:val="00004F44"/>
    <w:rsid w:val="00005DC2"/>
    <w:rsid w:val="000064B5"/>
    <w:rsid w:val="00006E62"/>
    <w:rsid w:val="000110D0"/>
    <w:rsid w:val="000113C9"/>
    <w:rsid w:val="0001308F"/>
    <w:rsid w:val="00013A07"/>
    <w:rsid w:val="00013ED5"/>
    <w:rsid w:val="000145F6"/>
    <w:rsid w:val="00014F95"/>
    <w:rsid w:val="00015455"/>
    <w:rsid w:val="000154E0"/>
    <w:rsid w:val="00015FE3"/>
    <w:rsid w:val="000166F5"/>
    <w:rsid w:val="00020686"/>
    <w:rsid w:val="00021F08"/>
    <w:rsid w:val="0002253B"/>
    <w:rsid w:val="00023646"/>
    <w:rsid w:val="00023E48"/>
    <w:rsid w:val="00025C9E"/>
    <w:rsid w:val="0002608C"/>
    <w:rsid w:val="00027941"/>
    <w:rsid w:val="00027D05"/>
    <w:rsid w:val="00030958"/>
    <w:rsid w:val="00031613"/>
    <w:rsid w:val="0003201D"/>
    <w:rsid w:val="00032B71"/>
    <w:rsid w:val="00033474"/>
    <w:rsid w:val="00033BE8"/>
    <w:rsid w:val="00034489"/>
    <w:rsid w:val="00036E6C"/>
    <w:rsid w:val="00037AF8"/>
    <w:rsid w:val="00040228"/>
    <w:rsid w:val="00041C8A"/>
    <w:rsid w:val="00041E56"/>
    <w:rsid w:val="000427AC"/>
    <w:rsid w:val="000441C4"/>
    <w:rsid w:val="00045BE3"/>
    <w:rsid w:val="00046227"/>
    <w:rsid w:val="00046E64"/>
    <w:rsid w:val="00050519"/>
    <w:rsid w:val="0005063D"/>
    <w:rsid w:val="00050CC3"/>
    <w:rsid w:val="00050EE3"/>
    <w:rsid w:val="000513BB"/>
    <w:rsid w:val="00051456"/>
    <w:rsid w:val="00051EF4"/>
    <w:rsid w:val="0005473B"/>
    <w:rsid w:val="00054AC4"/>
    <w:rsid w:val="00054CB8"/>
    <w:rsid w:val="00054DAB"/>
    <w:rsid w:val="00055981"/>
    <w:rsid w:val="00055D20"/>
    <w:rsid w:val="00056F99"/>
    <w:rsid w:val="00057017"/>
    <w:rsid w:val="0005754F"/>
    <w:rsid w:val="00060C11"/>
    <w:rsid w:val="00060C36"/>
    <w:rsid w:val="00062DD5"/>
    <w:rsid w:val="00065F40"/>
    <w:rsid w:val="00066D1C"/>
    <w:rsid w:val="0007013E"/>
    <w:rsid w:val="000702F7"/>
    <w:rsid w:val="000704E7"/>
    <w:rsid w:val="000705C2"/>
    <w:rsid w:val="00072B43"/>
    <w:rsid w:val="00072D3D"/>
    <w:rsid w:val="0007466C"/>
    <w:rsid w:val="0007489D"/>
    <w:rsid w:val="00075112"/>
    <w:rsid w:val="000757AD"/>
    <w:rsid w:val="00075BAB"/>
    <w:rsid w:val="00075E49"/>
    <w:rsid w:val="00075F80"/>
    <w:rsid w:val="0007641C"/>
    <w:rsid w:val="0007713D"/>
    <w:rsid w:val="0007790D"/>
    <w:rsid w:val="00080812"/>
    <w:rsid w:val="000816D2"/>
    <w:rsid w:val="00081B00"/>
    <w:rsid w:val="00081E4F"/>
    <w:rsid w:val="000825A0"/>
    <w:rsid w:val="000828EE"/>
    <w:rsid w:val="000836AA"/>
    <w:rsid w:val="00083BE9"/>
    <w:rsid w:val="0008447C"/>
    <w:rsid w:val="00084ACD"/>
    <w:rsid w:val="00084D61"/>
    <w:rsid w:val="0008519A"/>
    <w:rsid w:val="000852C8"/>
    <w:rsid w:val="000853BF"/>
    <w:rsid w:val="00085D7D"/>
    <w:rsid w:val="00086942"/>
    <w:rsid w:val="00086B27"/>
    <w:rsid w:val="0009007B"/>
    <w:rsid w:val="00090153"/>
    <w:rsid w:val="0009037F"/>
    <w:rsid w:val="0009045B"/>
    <w:rsid w:val="00094BA7"/>
    <w:rsid w:val="0009639B"/>
    <w:rsid w:val="00097323"/>
    <w:rsid w:val="000A0BD8"/>
    <w:rsid w:val="000A0D87"/>
    <w:rsid w:val="000A287E"/>
    <w:rsid w:val="000A2D25"/>
    <w:rsid w:val="000A37F1"/>
    <w:rsid w:val="000A64A3"/>
    <w:rsid w:val="000A6956"/>
    <w:rsid w:val="000A7A54"/>
    <w:rsid w:val="000B1142"/>
    <w:rsid w:val="000B1EF1"/>
    <w:rsid w:val="000B2015"/>
    <w:rsid w:val="000B24ED"/>
    <w:rsid w:val="000B29DD"/>
    <w:rsid w:val="000B2D18"/>
    <w:rsid w:val="000B3063"/>
    <w:rsid w:val="000B34C5"/>
    <w:rsid w:val="000B635F"/>
    <w:rsid w:val="000B6539"/>
    <w:rsid w:val="000B71B2"/>
    <w:rsid w:val="000B7D6B"/>
    <w:rsid w:val="000C09DB"/>
    <w:rsid w:val="000C1369"/>
    <w:rsid w:val="000C22B1"/>
    <w:rsid w:val="000C2341"/>
    <w:rsid w:val="000C2FEC"/>
    <w:rsid w:val="000C35B6"/>
    <w:rsid w:val="000C4D17"/>
    <w:rsid w:val="000C51B7"/>
    <w:rsid w:val="000D0060"/>
    <w:rsid w:val="000D00A6"/>
    <w:rsid w:val="000D0193"/>
    <w:rsid w:val="000D04EC"/>
    <w:rsid w:val="000D0816"/>
    <w:rsid w:val="000D1030"/>
    <w:rsid w:val="000D1963"/>
    <w:rsid w:val="000D2193"/>
    <w:rsid w:val="000D2989"/>
    <w:rsid w:val="000D2E4E"/>
    <w:rsid w:val="000D3DDD"/>
    <w:rsid w:val="000D3FFD"/>
    <w:rsid w:val="000D4057"/>
    <w:rsid w:val="000D40EB"/>
    <w:rsid w:val="000D6677"/>
    <w:rsid w:val="000D6EED"/>
    <w:rsid w:val="000D7325"/>
    <w:rsid w:val="000D7799"/>
    <w:rsid w:val="000D77C1"/>
    <w:rsid w:val="000D7D7D"/>
    <w:rsid w:val="000E0726"/>
    <w:rsid w:val="000E1173"/>
    <w:rsid w:val="000E3144"/>
    <w:rsid w:val="000E34FF"/>
    <w:rsid w:val="000E3D14"/>
    <w:rsid w:val="000E70A9"/>
    <w:rsid w:val="000F04CF"/>
    <w:rsid w:val="000F25D9"/>
    <w:rsid w:val="000F28FE"/>
    <w:rsid w:val="000F2D19"/>
    <w:rsid w:val="000F2DF5"/>
    <w:rsid w:val="000F30A5"/>
    <w:rsid w:val="000F3222"/>
    <w:rsid w:val="000F43A2"/>
    <w:rsid w:val="000F4718"/>
    <w:rsid w:val="000F4FD1"/>
    <w:rsid w:val="000F68AF"/>
    <w:rsid w:val="000F6A79"/>
    <w:rsid w:val="000F743A"/>
    <w:rsid w:val="000F7544"/>
    <w:rsid w:val="000F780E"/>
    <w:rsid w:val="00100469"/>
    <w:rsid w:val="0010061F"/>
    <w:rsid w:val="001018E9"/>
    <w:rsid w:val="00103849"/>
    <w:rsid w:val="00104CD8"/>
    <w:rsid w:val="00104D48"/>
    <w:rsid w:val="00104DAE"/>
    <w:rsid w:val="00105314"/>
    <w:rsid w:val="00105A24"/>
    <w:rsid w:val="0011132C"/>
    <w:rsid w:val="0011256D"/>
    <w:rsid w:val="00114E6D"/>
    <w:rsid w:val="0011623E"/>
    <w:rsid w:val="00116D58"/>
    <w:rsid w:val="00120006"/>
    <w:rsid w:val="00120430"/>
    <w:rsid w:val="001206BC"/>
    <w:rsid w:val="001225A5"/>
    <w:rsid w:val="00122B4E"/>
    <w:rsid w:val="00123070"/>
    <w:rsid w:val="00125274"/>
    <w:rsid w:val="0012567A"/>
    <w:rsid w:val="00125778"/>
    <w:rsid w:val="00126F05"/>
    <w:rsid w:val="00130A70"/>
    <w:rsid w:val="00130B08"/>
    <w:rsid w:val="00131C9D"/>
    <w:rsid w:val="00133C2B"/>
    <w:rsid w:val="00135774"/>
    <w:rsid w:val="00135BA8"/>
    <w:rsid w:val="001360A0"/>
    <w:rsid w:val="00136B73"/>
    <w:rsid w:val="001402AA"/>
    <w:rsid w:val="001410A0"/>
    <w:rsid w:val="00141950"/>
    <w:rsid w:val="00141CEC"/>
    <w:rsid w:val="00142942"/>
    <w:rsid w:val="00142BB2"/>
    <w:rsid w:val="00143917"/>
    <w:rsid w:val="00143CB7"/>
    <w:rsid w:val="001452D1"/>
    <w:rsid w:val="00145B4C"/>
    <w:rsid w:val="001465B7"/>
    <w:rsid w:val="0014756E"/>
    <w:rsid w:val="00147C81"/>
    <w:rsid w:val="00150220"/>
    <w:rsid w:val="0015184C"/>
    <w:rsid w:val="00151FFB"/>
    <w:rsid w:val="00152082"/>
    <w:rsid w:val="00153DA0"/>
    <w:rsid w:val="00153F4F"/>
    <w:rsid w:val="001551D5"/>
    <w:rsid w:val="00155266"/>
    <w:rsid w:val="00155730"/>
    <w:rsid w:val="00156892"/>
    <w:rsid w:val="00156DC9"/>
    <w:rsid w:val="001572E3"/>
    <w:rsid w:val="0016037F"/>
    <w:rsid w:val="001612B9"/>
    <w:rsid w:val="001613B3"/>
    <w:rsid w:val="001615C9"/>
    <w:rsid w:val="001620FC"/>
    <w:rsid w:val="0016238F"/>
    <w:rsid w:val="00163127"/>
    <w:rsid w:val="00163239"/>
    <w:rsid w:val="001639B9"/>
    <w:rsid w:val="00163BB5"/>
    <w:rsid w:val="00163DCA"/>
    <w:rsid w:val="0016415C"/>
    <w:rsid w:val="00164227"/>
    <w:rsid w:val="0016559B"/>
    <w:rsid w:val="0016637A"/>
    <w:rsid w:val="00167A8E"/>
    <w:rsid w:val="00173CC9"/>
    <w:rsid w:val="00173E8B"/>
    <w:rsid w:val="001744EB"/>
    <w:rsid w:val="00175C8C"/>
    <w:rsid w:val="0017685D"/>
    <w:rsid w:val="001809F8"/>
    <w:rsid w:val="00182091"/>
    <w:rsid w:val="001822E9"/>
    <w:rsid w:val="001829DE"/>
    <w:rsid w:val="00183D53"/>
    <w:rsid w:val="00184C42"/>
    <w:rsid w:val="00185211"/>
    <w:rsid w:val="00185E79"/>
    <w:rsid w:val="00186578"/>
    <w:rsid w:val="0018698F"/>
    <w:rsid w:val="001945FB"/>
    <w:rsid w:val="0019642C"/>
    <w:rsid w:val="00196B25"/>
    <w:rsid w:val="001972E9"/>
    <w:rsid w:val="001A0B33"/>
    <w:rsid w:val="001A0E90"/>
    <w:rsid w:val="001A34E9"/>
    <w:rsid w:val="001A3601"/>
    <w:rsid w:val="001A4B54"/>
    <w:rsid w:val="001A4D54"/>
    <w:rsid w:val="001A5F34"/>
    <w:rsid w:val="001A6644"/>
    <w:rsid w:val="001A6C5C"/>
    <w:rsid w:val="001A78B3"/>
    <w:rsid w:val="001A7938"/>
    <w:rsid w:val="001B0347"/>
    <w:rsid w:val="001B0354"/>
    <w:rsid w:val="001B05B2"/>
    <w:rsid w:val="001B0634"/>
    <w:rsid w:val="001B08CA"/>
    <w:rsid w:val="001B1D28"/>
    <w:rsid w:val="001B22D4"/>
    <w:rsid w:val="001B29C9"/>
    <w:rsid w:val="001B30C5"/>
    <w:rsid w:val="001B41E1"/>
    <w:rsid w:val="001B4895"/>
    <w:rsid w:val="001B50DF"/>
    <w:rsid w:val="001B50EB"/>
    <w:rsid w:val="001B6A73"/>
    <w:rsid w:val="001B7868"/>
    <w:rsid w:val="001C00F0"/>
    <w:rsid w:val="001C13E9"/>
    <w:rsid w:val="001C16C9"/>
    <w:rsid w:val="001C2C28"/>
    <w:rsid w:val="001C3580"/>
    <w:rsid w:val="001C456E"/>
    <w:rsid w:val="001C553F"/>
    <w:rsid w:val="001C65E5"/>
    <w:rsid w:val="001D07A8"/>
    <w:rsid w:val="001D0802"/>
    <w:rsid w:val="001D3C59"/>
    <w:rsid w:val="001D3D3B"/>
    <w:rsid w:val="001D5F21"/>
    <w:rsid w:val="001D71B3"/>
    <w:rsid w:val="001D754C"/>
    <w:rsid w:val="001E1600"/>
    <w:rsid w:val="001E22AD"/>
    <w:rsid w:val="001E30FF"/>
    <w:rsid w:val="001E3385"/>
    <w:rsid w:val="001E3483"/>
    <w:rsid w:val="001E3F3F"/>
    <w:rsid w:val="001E43F8"/>
    <w:rsid w:val="001E4534"/>
    <w:rsid w:val="001E4DC0"/>
    <w:rsid w:val="001E520E"/>
    <w:rsid w:val="001E534D"/>
    <w:rsid w:val="001E555D"/>
    <w:rsid w:val="001E6208"/>
    <w:rsid w:val="001F2CB4"/>
    <w:rsid w:val="001F5755"/>
    <w:rsid w:val="001F6187"/>
    <w:rsid w:val="001F66E7"/>
    <w:rsid w:val="001F684F"/>
    <w:rsid w:val="001F7229"/>
    <w:rsid w:val="001F7948"/>
    <w:rsid w:val="002000CE"/>
    <w:rsid w:val="00200311"/>
    <w:rsid w:val="00201339"/>
    <w:rsid w:val="00201E3F"/>
    <w:rsid w:val="002025B8"/>
    <w:rsid w:val="002033ED"/>
    <w:rsid w:val="0020445E"/>
    <w:rsid w:val="002048FF"/>
    <w:rsid w:val="00204A8C"/>
    <w:rsid w:val="00205404"/>
    <w:rsid w:val="00206A41"/>
    <w:rsid w:val="00207D49"/>
    <w:rsid w:val="00207D72"/>
    <w:rsid w:val="00207E28"/>
    <w:rsid w:val="00210105"/>
    <w:rsid w:val="0021105C"/>
    <w:rsid w:val="00212267"/>
    <w:rsid w:val="00214787"/>
    <w:rsid w:val="0021487E"/>
    <w:rsid w:val="00214B03"/>
    <w:rsid w:val="00214E15"/>
    <w:rsid w:val="00215F0C"/>
    <w:rsid w:val="00216085"/>
    <w:rsid w:val="00216DE8"/>
    <w:rsid w:val="00217CF6"/>
    <w:rsid w:val="002207DD"/>
    <w:rsid w:val="00220C79"/>
    <w:rsid w:val="00221984"/>
    <w:rsid w:val="002225CD"/>
    <w:rsid w:val="00223057"/>
    <w:rsid w:val="00224A08"/>
    <w:rsid w:val="00224FC3"/>
    <w:rsid w:val="00225418"/>
    <w:rsid w:val="00225630"/>
    <w:rsid w:val="0022580C"/>
    <w:rsid w:val="00227965"/>
    <w:rsid w:val="0023348F"/>
    <w:rsid w:val="0023431D"/>
    <w:rsid w:val="002344F0"/>
    <w:rsid w:val="002348E0"/>
    <w:rsid w:val="00234B55"/>
    <w:rsid w:val="00234C2F"/>
    <w:rsid w:val="00234F7D"/>
    <w:rsid w:val="0023757B"/>
    <w:rsid w:val="00237A83"/>
    <w:rsid w:val="002403D3"/>
    <w:rsid w:val="00240DCD"/>
    <w:rsid w:val="002415DA"/>
    <w:rsid w:val="002426C8"/>
    <w:rsid w:val="00243BFE"/>
    <w:rsid w:val="00244174"/>
    <w:rsid w:val="00244202"/>
    <w:rsid w:val="00245830"/>
    <w:rsid w:val="0025037A"/>
    <w:rsid w:val="00250445"/>
    <w:rsid w:val="002523B4"/>
    <w:rsid w:val="00253BE2"/>
    <w:rsid w:val="00255657"/>
    <w:rsid w:val="00255D9E"/>
    <w:rsid w:val="002560C4"/>
    <w:rsid w:val="0025665B"/>
    <w:rsid w:val="002568DC"/>
    <w:rsid w:val="0025747D"/>
    <w:rsid w:val="00257497"/>
    <w:rsid w:val="002578D2"/>
    <w:rsid w:val="00257E33"/>
    <w:rsid w:val="00257E35"/>
    <w:rsid w:val="00260633"/>
    <w:rsid w:val="002613AF"/>
    <w:rsid w:val="002615CF"/>
    <w:rsid w:val="00262C64"/>
    <w:rsid w:val="0026394D"/>
    <w:rsid w:val="0026428C"/>
    <w:rsid w:val="00264515"/>
    <w:rsid w:val="002647A6"/>
    <w:rsid w:val="00264CEB"/>
    <w:rsid w:val="00265398"/>
    <w:rsid w:val="002664CD"/>
    <w:rsid w:val="00266940"/>
    <w:rsid w:val="00266E0D"/>
    <w:rsid w:val="00266E4F"/>
    <w:rsid w:val="00267993"/>
    <w:rsid w:val="00267AA0"/>
    <w:rsid w:val="00270F1C"/>
    <w:rsid w:val="002713D9"/>
    <w:rsid w:val="0027149A"/>
    <w:rsid w:val="00271C0A"/>
    <w:rsid w:val="002721B2"/>
    <w:rsid w:val="00272ABD"/>
    <w:rsid w:val="002733D3"/>
    <w:rsid w:val="00273958"/>
    <w:rsid w:val="002753AC"/>
    <w:rsid w:val="00275CA6"/>
    <w:rsid w:val="00276B84"/>
    <w:rsid w:val="002777D3"/>
    <w:rsid w:val="00280BC6"/>
    <w:rsid w:val="00281BC2"/>
    <w:rsid w:val="00281FD7"/>
    <w:rsid w:val="0028245F"/>
    <w:rsid w:val="00282572"/>
    <w:rsid w:val="0028359A"/>
    <w:rsid w:val="00283C48"/>
    <w:rsid w:val="00285272"/>
    <w:rsid w:val="002854E7"/>
    <w:rsid w:val="00290235"/>
    <w:rsid w:val="00291743"/>
    <w:rsid w:val="002925D0"/>
    <w:rsid w:val="00292ED3"/>
    <w:rsid w:val="00293993"/>
    <w:rsid w:val="00293AF5"/>
    <w:rsid w:val="0029428E"/>
    <w:rsid w:val="00294FE9"/>
    <w:rsid w:val="0029503C"/>
    <w:rsid w:val="00295980"/>
    <w:rsid w:val="00295B86"/>
    <w:rsid w:val="002975CB"/>
    <w:rsid w:val="00297838"/>
    <w:rsid w:val="00297CB3"/>
    <w:rsid w:val="002A101E"/>
    <w:rsid w:val="002A301E"/>
    <w:rsid w:val="002A32E7"/>
    <w:rsid w:val="002A3DBF"/>
    <w:rsid w:val="002A41F5"/>
    <w:rsid w:val="002A4EAB"/>
    <w:rsid w:val="002A4EFF"/>
    <w:rsid w:val="002A4F85"/>
    <w:rsid w:val="002B0CCE"/>
    <w:rsid w:val="002B1C19"/>
    <w:rsid w:val="002B298D"/>
    <w:rsid w:val="002B305E"/>
    <w:rsid w:val="002B35EC"/>
    <w:rsid w:val="002B3E8E"/>
    <w:rsid w:val="002B51FE"/>
    <w:rsid w:val="002B6236"/>
    <w:rsid w:val="002B7549"/>
    <w:rsid w:val="002C0267"/>
    <w:rsid w:val="002C02CC"/>
    <w:rsid w:val="002C08D6"/>
    <w:rsid w:val="002C125A"/>
    <w:rsid w:val="002C1A7B"/>
    <w:rsid w:val="002C2146"/>
    <w:rsid w:val="002C2E54"/>
    <w:rsid w:val="002C34C7"/>
    <w:rsid w:val="002C4D60"/>
    <w:rsid w:val="002D00D9"/>
    <w:rsid w:val="002D1565"/>
    <w:rsid w:val="002D1D1A"/>
    <w:rsid w:val="002D2B9B"/>
    <w:rsid w:val="002D2F3B"/>
    <w:rsid w:val="002D31DE"/>
    <w:rsid w:val="002D4F24"/>
    <w:rsid w:val="002D6001"/>
    <w:rsid w:val="002D70D4"/>
    <w:rsid w:val="002E0387"/>
    <w:rsid w:val="002E084A"/>
    <w:rsid w:val="002E0E94"/>
    <w:rsid w:val="002E12EB"/>
    <w:rsid w:val="002E1B45"/>
    <w:rsid w:val="002E2077"/>
    <w:rsid w:val="002E2229"/>
    <w:rsid w:val="002E23D7"/>
    <w:rsid w:val="002E23FB"/>
    <w:rsid w:val="002E31B9"/>
    <w:rsid w:val="002E4281"/>
    <w:rsid w:val="002E4295"/>
    <w:rsid w:val="002E5039"/>
    <w:rsid w:val="002E5512"/>
    <w:rsid w:val="002E5BC8"/>
    <w:rsid w:val="002E6052"/>
    <w:rsid w:val="002E70C7"/>
    <w:rsid w:val="002E7308"/>
    <w:rsid w:val="002E7A15"/>
    <w:rsid w:val="002F082E"/>
    <w:rsid w:val="002F10C8"/>
    <w:rsid w:val="002F16B5"/>
    <w:rsid w:val="002F1B54"/>
    <w:rsid w:val="002F1E71"/>
    <w:rsid w:val="002F308B"/>
    <w:rsid w:val="002F448C"/>
    <w:rsid w:val="002F5A7E"/>
    <w:rsid w:val="002F6BCB"/>
    <w:rsid w:val="002F72BA"/>
    <w:rsid w:val="002F76E5"/>
    <w:rsid w:val="002F781D"/>
    <w:rsid w:val="00300905"/>
    <w:rsid w:val="00301AAB"/>
    <w:rsid w:val="003063E6"/>
    <w:rsid w:val="003069AA"/>
    <w:rsid w:val="003070C0"/>
    <w:rsid w:val="0030726E"/>
    <w:rsid w:val="003112DF"/>
    <w:rsid w:val="0031238F"/>
    <w:rsid w:val="003128B2"/>
    <w:rsid w:val="003128C7"/>
    <w:rsid w:val="00313757"/>
    <w:rsid w:val="00313B7E"/>
    <w:rsid w:val="00313BA0"/>
    <w:rsid w:val="003146C9"/>
    <w:rsid w:val="003147FC"/>
    <w:rsid w:val="0031518D"/>
    <w:rsid w:val="00315AE9"/>
    <w:rsid w:val="00316BF9"/>
    <w:rsid w:val="00320748"/>
    <w:rsid w:val="0032082E"/>
    <w:rsid w:val="003218C5"/>
    <w:rsid w:val="0032675F"/>
    <w:rsid w:val="00327721"/>
    <w:rsid w:val="00330786"/>
    <w:rsid w:val="003324B9"/>
    <w:rsid w:val="003324CE"/>
    <w:rsid w:val="00333651"/>
    <w:rsid w:val="0033471F"/>
    <w:rsid w:val="00335BCB"/>
    <w:rsid w:val="00335D0C"/>
    <w:rsid w:val="00336508"/>
    <w:rsid w:val="00336EE5"/>
    <w:rsid w:val="00340832"/>
    <w:rsid w:val="00340B9D"/>
    <w:rsid w:val="00340DBA"/>
    <w:rsid w:val="00341F89"/>
    <w:rsid w:val="00342D71"/>
    <w:rsid w:val="00350183"/>
    <w:rsid w:val="00350319"/>
    <w:rsid w:val="003527B0"/>
    <w:rsid w:val="00353033"/>
    <w:rsid w:val="003530F1"/>
    <w:rsid w:val="00354522"/>
    <w:rsid w:val="00354DE6"/>
    <w:rsid w:val="00354FAA"/>
    <w:rsid w:val="003559A4"/>
    <w:rsid w:val="00357A2A"/>
    <w:rsid w:val="00357AD5"/>
    <w:rsid w:val="00357E54"/>
    <w:rsid w:val="00360052"/>
    <w:rsid w:val="00360A04"/>
    <w:rsid w:val="00360A7E"/>
    <w:rsid w:val="003619D4"/>
    <w:rsid w:val="00361FA3"/>
    <w:rsid w:val="00362176"/>
    <w:rsid w:val="00364782"/>
    <w:rsid w:val="00364EDB"/>
    <w:rsid w:val="00364F0F"/>
    <w:rsid w:val="003652C3"/>
    <w:rsid w:val="003668D0"/>
    <w:rsid w:val="00367AA3"/>
    <w:rsid w:val="00371ADB"/>
    <w:rsid w:val="00372A6B"/>
    <w:rsid w:val="00373161"/>
    <w:rsid w:val="00373AFA"/>
    <w:rsid w:val="00375063"/>
    <w:rsid w:val="00375175"/>
    <w:rsid w:val="003758FC"/>
    <w:rsid w:val="00375967"/>
    <w:rsid w:val="00375C51"/>
    <w:rsid w:val="003760FF"/>
    <w:rsid w:val="00376332"/>
    <w:rsid w:val="00377088"/>
    <w:rsid w:val="00377CE0"/>
    <w:rsid w:val="003809F7"/>
    <w:rsid w:val="003819CB"/>
    <w:rsid w:val="00381CBE"/>
    <w:rsid w:val="00383C8E"/>
    <w:rsid w:val="00384F82"/>
    <w:rsid w:val="003874B7"/>
    <w:rsid w:val="003906F2"/>
    <w:rsid w:val="003911F6"/>
    <w:rsid w:val="003927FA"/>
    <w:rsid w:val="003941A4"/>
    <w:rsid w:val="0039475F"/>
    <w:rsid w:val="0039489A"/>
    <w:rsid w:val="0039491F"/>
    <w:rsid w:val="00394D3F"/>
    <w:rsid w:val="00394F51"/>
    <w:rsid w:val="0039527D"/>
    <w:rsid w:val="0039655C"/>
    <w:rsid w:val="00396B64"/>
    <w:rsid w:val="00397421"/>
    <w:rsid w:val="00397476"/>
    <w:rsid w:val="00397618"/>
    <w:rsid w:val="003A033C"/>
    <w:rsid w:val="003A0C7D"/>
    <w:rsid w:val="003A211E"/>
    <w:rsid w:val="003A22DC"/>
    <w:rsid w:val="003A29E6"/>
    <w:rsid w:val="003A2C52"/>
    <w:rsid w:val="003A4E3D"/>
    <w:rsid w:val="003A574B"/>
    <w:rsid w:val="003A6709"/>
    <w:rsid w:val="003B0D64"/>
    <w:rsid w:val="003B1DDE"/>
    <w:rsid w:val="003B28E9"/>
    <w:rsid w:val="003B2937"/>
    <w:rsid w:val="003B2A10"/>
    <w:rsid w:val="003B33C4"/>
    <w:rsid w:val="003B37AF"/>
    <w:rsid w:val="003B38B8"/>
    <w:rsid w:val="003B3A28"/>
    <w:rsid w:val="003B4B8D"/>
    <w:rsid w:val="003B4DE8"/>
    <w:rsid w:val="003B4F6E"/>
    <w:rsid w:val="003B55A8"/>
    <w:rsid w:val="003B5A70"/>
    <w:rsid w:val="003B5D11"/>
    <w:rsid w:val="003C0CC6"/>
    <w:rsid w:val="003C2057"/>
    <w:rsid w:val="003C2A6E"/>
    <w:rsid w:val="003C3D99"/>
    <w:rsid w:val="003C4687"/>
    <w:rsid w:val="003C575E"/>
    <w:rsid w:val="003C58B1"/>
    <w:rsid w:val="003C6284"/>
    <w:rsid w:val="003C6596"/>
    <w:rsid w:val="003C7643"/>
    <w:rsid w:val="003D0964"/>
    <w:rsid w:val="003D0ACD"/>
    <w:rsid w:val="003D1FA1"/>
    <w:rsid w:val="003D240F"/>
    <w:rsid w:val="003D2AAE"/>
    <w:rsid w:val="003D2CAD"/>
    <w:rsid w:val="003D3C3C"/>
    <w:rsid w:val="003D3C5F"/>
    <w:rsid w:val="003D5743"/>
    <w:rsid w:val="003D666C"/>
    <w:rsid w:val="003E116C"/>
    <w:rsid w:val="003E129B"/>
    <w:rsid w:val="003E1592"/>
    <w:rsid w:val="003E2542"/>
    <w:rsid w:val="003E37BD"/>
    <w:rsid w:val="003E3CE4"/>
    <w:rsid w:val="003E4D31"/>
    <w:rsid w:val="003E54F7"/>
    <w:rsid w:val="003E557B"/>
    <w:rsid w:val="003E57B3"/>
    <w:rsid w:val="003E6480"/>
    <w:rsid w:val="003E6660"/>
    <w:rsid w:val="003E751C"/>
    <w:rsid w:val="003F0465"/>
    <w:rsid w:val="003F1B08"/>
    <w:rsid w:val="003F2BC1"/>
    <w:rsid w:val="003F35D2"/>
    <w:rsid w:val="003F4326"/>
    <w:rsid w:val="003F616A"/>
    <w:rsid w:val="003F641A"/>
    <w:rsid w:val="00400509"/>
    <w:rsid w:val="004012CD"/>
    <w:rsid w:val="00401409"/>
    <w:rsid w:val="004033C0"/>
    <w:rsid w:val="00403764"/>
    <w:rsid w:val="004039A4"/>
    <w:rsid w:val="00403E3C"/>
    <w:rsid w:val="00404156"/>
    <w:rsid w:val="00405059"/>
    <w:rsid w:val="0040518B"/>
    <w:rsid w:val="00405A70"/>
    <w:rsid w:val="00407021"/>
    <w:rsid w:val="004072EA"/>
    <w:rsid w:val="0041070D"/>
    <w:rsid w:val="00410928"/>
    <w:rsid w:val="004117D8"/>
    <w:rsid w:val="00411808"/>
    <w:rsid w:val="00411A6C"/>
    <w:rsid w:val="00411C02"/>
    <w:rsid w:val="00411FAA"/>
    <w:rsid w:val="00413B94"/>
    <w:rsid w:val="0041530F"/>
    <w:rsid w:val="00416AF3"/>
    <w:rsid w:val="00420A3A"/>
    <w:rsid w:val="00420E74"/>
    <w:rsid w:val="00420F4B"/>
    <w:rsid w:val="004210B5"/>
    <w:rsid w:val="00422985"/>
    <w:rsid w:val="00423713"/>
    <w:rsid w:val="00423A51"/>
    <w:rsid w:val="00424EED"/>
    <w:rsid w:val="00425617"/>
    <w:rsid w:val="00425C62"/>
    <w:rsid w:val="004274C7"/>
    <w:rsid w:val="00431084"/>
    <w:rsid w:val="004314C5"/>
    <w:rsid w:val="00433007"/>
    <w:rsid w:val="0043476D"/>
    <w:rsid w:val="00434AF8"/>
    <w:rsid w:val="00435AD9"/>
    <w:rsid w:val="00436514"/>
    <w:rsid w:val="00437314"/>
    <w:rsid w:val="0043773D"/>
    <w:rsid w:val="00437936"/>
    <w:rsid w:val="00440DE4"/>
    <w:rsid w:val="00440E8C"/>
    <w:rsid w:val="00441B93"/>
    <w:rsid w:val="00441FEB"/>
    <w:rsid w:val="00444093"/>
    <w:rsid w:val="00444C99"/>
    <w:rsid w:val="0044591F"/>
    <w:rsid w:val="00446307"/>
    <w:rsid w:val="004472EA"/>
    <w:rsid w:val="00447306"/>
    <w:rsid w:val="00450633"/>
    <w:rsid w:val="00451658"/>
    <w:rsid w:val="00452D6A"/>
    <w:rsid w:val="00453DE6"/>
    <w:rsid w:val="00455014"/>
    <w:rsid w:val="0045520A"/>
    <w:rsid w:val="00456779"/>
    <w:rsid w:val="00456C0E"/>
    <w:rsid w:val="00457E93"/>
    <w:rsid w:val="00461497"/>
    <w:rsid w:val="0046271E"/>
    <w:rsid w:val="00462BC5"/>
    <w:rsid w:val="00462BF1"/>
    <w:rsid w:val="00463246"/>
    <w:rsid w:val="00463ACB"/>
    <w:rsid w:val="00464AE1"/>
    <w:rsid w:val="00466781"/>
    <w:rsid w:val="00466C20"/>
    <w:rsid w:val="00466D68"/>
    <w:rsid w:val="00470F7C"/>
    <w:rsid w:val="00472188"/>
    <w:rsid w:val="004735AE"/>
    <w:rsid w:val="004758F9"/>
    <w:rsid w:val="00475E08"/>
    <w:rsid w:val="00476B45"/>
    <w:rsid w:val="00476BB2"/>
    <w:rsid w:val="00476F0D"/>
    <w:rsid w:val="0048000F"/>
    <w:rsid w:val="0048067B"/>
    <w:rsid w:val="00481BAA"/>
    <w:rsid w:val="00484D5B"/>
    <w:rsid w:val="00485F7C"/>
    <w:rsid w:val="00486DBB"/>
    <w:rsid w:val="00490CDD"/>
    <w:rsid w:val="004915C1"/>
    <w:rsid w:val="00492D4D"/>
    <w:rsid w:val="00493DAF"/>
    <w:rsid w:val="0049587B"/>
    <w:rsid w:val="00495989"/>
    <w:rsid w:val="00496279"/>
    <w:rsid w:val="00496F91"/>
    <w:rsid w:val="004A1425"/>
    <w:rsid w:val="004A2D44"/>
    <w:rsid w:val="004A37DE"/>
    <w:rsid w:val="004A37E1"/>
    <w:rsid w:val="004A390F"/>
    <w:rsid w:val="004A4665"/>
    <w:rsid w:val="004A5B05"/>
    <w:rsid w:val="004A5D0F"/>
    <w:rsid w:val="004A77D8"/>
    <w:rsid w:val="004A7C17"/>
    <w:rsid w:val="004B270F"/>
    <w:rsid w:val="004B2B80"/>
    <w:rsid w:val="004B3602"/>
    <w:rsid w:val="004B3B5C"/>
    <w:rsid w:val="004B3CCC"/>
    <w:rsid w:val="004B48AD"/>
    <w:rsid w:val="004B4ADC"/>
    <w:rsid w:val="004B4E87"/>
    <w:rsid w:val="004B51DD"/>
    <w:rsid w:val="004B6EF7"/>
    <w:rsid w:val="004C1C5B"/>
    <w:rsid w:val="004C25A6"/>
    <w:rsid w:val="004C2D6E"/>
    <w:rsid w:val="004C3F61"/>
    <w:rsid w:val="004C5985"/>
    <w:rsid w:val="004C5AE4"/>
    <w:rsid w:val="004C6710"/>
    <w:rsid w:val="004C7865"/>
    <w:rsid w:val="004D066A"/>
    <w:rsid w:val="004D0EBB"/>
    <w:rsid w:val="004D186B"/>
    <w:rsid w:val="004D1AAD"/>
    <w:rsid w:val="004D1B8F"/>
    <w:rsid w:val="004D2EA3"/>
    <w:rsid w:val="004D4245"/>
    <w:rsid w:val="004D5011"/>
    <w:rsid w:val="004D55A0"/>
    <w:rsid w:val="004D5965"/>
    <w:rsid w:val="004E0BA8"/>
    <w:rsid w:val="004E1BB7"/>
    <w:rsid w:val="004E1CC7"/>
    <w:rsid w:val="004E32F4"/>
    <w:rsid w:val="004E40ED"/>
    <w:rsid w:val="004E44C1"/>
    <w:rsid w:val="004E460E"/>
    <w:rsid w:val="004E4DDC"/>
    <w:rsid w:val="004E5902"/>
    <w:rsid w:val="004E5E2B"/>
    <w:rsid w:val="004E68B6"/>
    <w:rsid w:val="004E6C5E"/>
    <w:rsid w:val="004E7904"/>
    <w:rsid w:val="004F3180"/>
    <w:rsid w:val="004F4998"/>
    <w:rsid w:val="004F4D3F"/>
    <w:rsid w:val="004F6AF7"/>
    <w:rsid w:val="004F7FF6"/>
    <w:rsid w:val="005027BA"/>
    <w:rsid w:val="0050488A"/>
    <w:rsid w:val="00506099"/>
    <w:rsid w:val="00507621"/>
    <w:rsid w:val="00510977"/>
    <w:rsid w:val="00510ADD"/>
    <w:rsid w:val="0051109E"/>
    <w:rsid w:val="005110C8"/>
    <w:rsid w:val="0051142F"/>
    <w:rsid w:val="005114AD"/>
    <w:rsid w:val="00511948"/>
    <w:rsid w:val="005123A1"/>
    <w:rsid w:val="00512D80"/>
    <w:rsid w:val="00513120"/>
    <w:rsid w:val="005134F6"/>
    <w:rsid w:val="005140C7"/>
    <w:rsid w:val="005142C3"/>
    <w:rsid w:val="00514A82"/>
    <w:rsid w:val="00514C76"/>
    <w:rsid w:val="00515D69"/>
    <w:rsid w:val="005162F5"/>
    <w:rsid w:val="005166F2"/>
    <w:rsid w:val="00517BD3"/>
    <w:rsid w:val="00517CAA"/>
    <w:rsid w:val="00520226"/>
    <w:rsid w:val="0052064E"/>
    <w:rsid w:val="0052146E"/>
    <w:rsid w:val="00521E81"/>
    <w:rsid w:val="0052233C"/>
    <w:rsid w:val="00522F67"/>
    <w:rsid w:val="00524425"/>
    <w:rsid w:val="00524594"/>
    <w:rsid w:val="00525B0F"/>
    <w:rsid w:val="00527778"/>
    <w:rsid w:val="0053098F"/>
    <w:rsid w:val="005314EB"/>
    <w:rsid w:val="0053177F"/>
    <w:rsid w:val="005322DF"/>
    <w:rsid w:val="00532952"/>
    <w:rsid w:val="005329AC"/>
    <w:rsid w:val="00533BFA"/>
    <w:rsid w:val="00533C99"/>
    <w:rsid w:val="00533F4B"/>
    <w:rsid w:val="00536145"/>
    <w:rsid w:val="005365BE"/>
    <w:rsid w:val="00537858"/>
    <w:rsid w:val="00537E6C"/>
    <w:rsid w:val="005419BF"/>
    <w:rsid w:val="00541B6B"/>
    <w:rsid w:val="0054248F"/>
    <w:rsid w:val="00542FCC"/>
    <w:rsid w:val="00543BA3"/>
    <w:rsid w:val="00544253"/>
    <w:rsid w:val="00545EFC"/>
    <w:rsid w:val="00546442"/>
    <w:rsid w:val="00546707"/>
    <w:rsid w:val="00546DC8"/>
    <w:rsid w:val="0054758E"/>
    <w:rsid w:val="005477A8"/>
    <w:rsid w:val="005478FC"/>
    <w:rsid w:val="00550170"/>
    <w:rsid w:val="00551442"/>
    <w:rsid w:val="005518AC"/>
    <w:rsid w:val="005531A0"/>
    <w:rsid w:val="005542FF"/>
    <w:rsid w:val="0055778B"/>
    <w:rsid w:val="00557C1E"/>
    <w:rsid w:val="005605A2"/>
    <w:rsid w:val="00560928"/>
    <w:rsid w:val="005611BF"/>
    <w:rsid w:val="00561ADF"/>
    <w:rsid w:val="00561F52"/>
    <w:rsid w:val="00563322"/>
    <w:rsid w:val="00564F17"/>
    <w:rsid w:val="005654BD"/>
    <w:rsid w:val="005659A5"/>
    <w:rsid w:val="00567805"/>
    <w:rsid w:val="00567A31"/>
    <w:rsid w:val="00570D47"/>
    <w:rsid w:val="00571524"/>
    <w:rsid w:val="00574345"/>
    <w:rsid w:val="005753A6"/>
    <w:rsid w:val="00576BFD"/>
    <w:rsid w:val="00577641"/>
    <w:rsid w:val="005779C1"/>
    <w:rsid w:val="00577CCA"/>
    <w:rsid w:val="00580A4E"/>
    <w:rsid w:val="0058145A"/>
    <w:rsid w:val="005839DA"/>
    <w:rsid w:val="00584455"/>
    <w:rsid w:val="00585E99"/>
    <w:rsid w:val="00586827"/>
    <w:rsid w:val="00586A46"/>
    <w:rsid w:val="005878BD"/>
    <w:rsid w:val="005903DD"/>
    <w:rsid w:val="00590BD0"/>
    <w:rsid w:val="005915FC"/>
    <w:rsid w:val="00591913"/>
    <w:rsid w:val="005919FE"/>
    <w:rsid w:val="005939FF"/>
    <w:rsid w:val="00594A71"/>
    <w:rsid w:val="00595250"/>
    <w:rsid w:val="00597194"/>
    <w:rsid w:val="005971B5"/>
    <w:rsid w:val="005A0045"/>
    <w:rsid w:val="005A0149"/>
    <w:rsid w:val="005A0420"/>
    <w:rsid w:val="005A0C5D"/>
    <w:rsid w:val="005A20EC"/>
    <w:rsid w:val="005A29AA"/>
    <w:rsid w:val="005A2E72"/>
    <w:rsid w:val="005A367F"/>
    <w:rsid w:val="005A6D6E"/>
    <w:rsid w:val="005A7D67"/>
    <w:rsid w:val="005B0C4A"/>
    <w:rsid w:val="005B0EC7"/>
    <w:rsid w:val="005B38FA"/>
    <w:rsid w:val="005B5B7C"/>
    <w:rsid w:val="005B603D"/>
    <w:rsid w:val="005B6243"/>
    <w:rsid w:val="005B676F"/>
    <w:rsid w:val="005B75AF"/>
    <w:rsid w:val="005B77E5"/>
    <w:rsid w:val="005C177E"/>
    <w:rsid w:val="005C1B2F"/>
    <w:rsid w:val="005C22E8"/>
    <w:rsid w:val="005C3373"/>
    <w:rsid w:val="005C33FF"/>
    <w:rsid w:val="005C4418"/>
    <w:rsid w:val="005C4D5A"/>
    <w:rsid w:val="005C56AE"/>
    <w:rsid w:val="005C7DE9"/>
    <w:rsid w:val="005D28B7"/>
    <w:rsid w:val="005D3EF6"/>
    <w:rsid w:val="005D4C70"/>
    <w:rsid w:val="005D5174"/>
    <w:rsid w:val="005D527A"/>
    <w:rsid w:val="005D72FC"/>
    <w:rsid w:val="005D7D22"/>
    <w:rsid w:val="005E0350"/>
    <w:rsid w:val="005E1601"/>
    <w:rsid w:val="005E188E"/>
    <w:rsid w:val="005E2523"/>
    <w:rsid w:val="005E28FE"/>
    <w:rsid w:val="005E40CD"/>
    <w:rsid w:val="005E4C87"/>
    <w:rsid w:val="005E720F"/>
    <w:rsid w:val="005E74CC"/>
    <w:rsid w:val="005E77C1"/>
    <w:rsid w:val="005E7E44"/>
    <w:rsid w:val="005F0317"/>
    <w:rsid w:val="005F14E0"/>
    <w:rsid w:val="005F1E52"/>
    <w:rsid w:val="005F2E88"/>
    <w:rsid w:val="005F3002"/>
    <w:rsid w:val="005F3E46"/>
    <w:rsid w:val="005F465B"/>
    <w:rsid w:val="005F641F"/>
    <w:rsid w:val="005F6DAF"/>
    <w:rsid w:val="005F73C2"/>
    <w:rsid w:val="005F7618"/>
    <w:rsid w:val="00600356"/>
    <w:rsid w:val="00600493"/>
    <w:rsid w:val="0060070F"/>
    <w:rsid w:val="00600A3D"/>
    <w:rsid w:val="00600DC3"/>
    <w:rsid w:val="006011F7"/>
    <w:rsid w:val="00601813"/>
    <w:rsid w:val="00603A1D"/>
    <w:rsid w:val="00604323"/>
    <w:rsid w:val="00605B9B"/>
    <w:rsid w:val="00605FB1"/>
    <w:rsid w:val="006063A8"/>
    <w:rsid w:val="00607743"/>
    <w:rsid w:val="00607FF6"/>
    <w:rsid w:val="00610390"/>
    <w:rsid w:val="0061049B"/>
    <w:rsid w:val="00613006"/>
    <w:rsid w:val="0061343A"/>
    <w:rsid w:val="0061371D"/>
    <w:rsid w:val="00613D1C"/>
    <w:rsid w:val="006200B8"/>
    <w:rsid w:val="0062029F"/>
    <w:rsid w:val="006209C8"/>
    <w:rsid w:val="00621A89"/>
    <w:rsid w:val="00622B12"/>
    <w:rsid w:val="006230CE"/>
    <w:rsid w:val="006230F9"/>
    <w:rsid w:val="006231BC"/>
    <w:rsid w:val="00623302"/>
    <w:rsid w:val="00624368"/>
    <w:rsid w:val="00624D19"/>
    <w:rsid w:val="006305E5"/>
    <w:rsid w:val="006324B9"/>
    <w:rsid w:val="00632552"/>
    <w:rsid w:val="00633ED3"/>
    <w:rsid w:val="00634024"/>
    <w:rsid w:val="006341A1"/>
    <w:rsid w:val="00634E9E"/>
    <w:rsid w:val="006350BC"/>
    <w:rsid w:val="00637F5F"/>
    <w:rsid w:val="00641703"/>
    <w:rsid w:val="006421E9"/>
    <w:rsid w:val="006438C1"/>
    <w:rsid w:val="00644B14"/>
    <w:rsid w:val="00645FA1"/>
    <w:rsid w:val="0064602B"/>
    <w:rsid w:val="00646817"/>
    <w:rsid w:val="00647507"/>
    <w:rsid w:val="00647DB7"/>
    <w:rsid w:val="00647DCA"/>
    <w:rsid w:val="00650193"/>
    <w:rsid w:val="00650A62"/>
    <w:rsid w:val="006510B0"/>
    <w:rsid w:val="00651789"/>
    <w:rsid w:val="0065237F"/>
    <w:rsid w:val="00652C4D"/>
    <w:rsid w:val="00653C91"/>
    <w:rsid w:val="006544F9"/>
    <w:rsid w:val="006553B9"/>
    <w:rsid w:val="00655F05"/>
    <w:rsid w:val="0065642E"/>
    <w:rsid w:val="00656CC6"/>
    <w:rsid w:val="006575CE"/>
    <w:rsid w:val="00657836"/>
    <w:rsid w:val="00657859"/>
    <w:rsid w:val="00660C7B"/>
    <w:rsid w:val="00661051"/>
    <w:rsid w:val="00661D8C"/>
    <w:rsid w:val="00662C8F"/>
    <w:rsid w:val="006631FC"/>
    <w:rsid w:val="00663257"/>
    <w:rsid w:val="006643B9"/>
    <w:rsid w:val="00665DB1"/>
    <w:rsid w:val="006663FC"/>
    <w:rsid w:val="006665EC"/>
    <w:rsid w:val="00666AA3"/>
    <w:rsid w:val="00667C91"/>
    <w:rsid w:val="00667FB9"/>
    <w:rsid w:val="006704EE"/>
    <w:rsid w:val="0067370F"/>
    <w:rsid w:val="00673940"/>
    <w:rsid w:val="00673B1A"/>
    <w:rsid w:val="00673B85"/>
    <w:rsid w:val="006742DA"/>
    <w:rsid w:val="0067461F"/>
    <w:rsid w:val="006751C1"/>
    <w:rsid w:val="006771BA"/>
    <w:rsid w:val="00680590"/>
    <w:rsid w:val="006805E2"/>
    <w:rsid w:val="00681553"/>
    <w:rsid w:val="0068288B"/>
    <w:rsid w:val="00682FCB"/>
    <w:rsid w:val="00683576"/>
    <w:rsid w:val="00683CB1"/>
    <w:rsid w:val="006845CD"/>
    <w:rsid w:val="00684F7E"/>
    <w:rsid w:val="006851BF"/>
    <w:rsid w:val="0068559A"/>
    <w:rsid w:val="006871E6"/>
    <w:rsid w:val="006902E4"/>
    <w:rsid w:val="00690903"/>
    <w:rsid w:val="00691658"/>
    <w:rsid w:val="006926B2"/>
    <w:rsid w:val="0069390F"/>
    <w:rsid w:val="00696501"/>
    <w:rsid w:val="006968F4"/>
    <w:rsid w:val="00697D8F"/>
    <w:rsid w:val="00697E53"/>
    <w:rsid w:val="006A2189"/>
    <w:rsid w:val="006A2AF4"/>
    <w:rsid w:val="006A3920"/>
    <w:rsid w:val="006A3A67"/>
    <w:rsid w:val="006A5942"/>
    <w:rsid w:val="006A73F7"/>
    <w:rsid w:val="006A777D"/>
    <w:rsid w:val="006B063A"/>
    <w:rsid w:val="006B0C51"/>
    <w:rsid w:val="006B0DD0"/>
    <w:rsid w:val="006B14F0"/>
    <w:rsid w:val="006B15AF"/>
    <w:rsid w:val="006B1828"/>
    <w:rsid w:val="006B1BEE"/>
    <w:rsid w:val="006B1C6E"/>
    <w:rsid w:val="006B3C97"/>
    <w:rsid w:val="006B3D0E"/>
    <w:rsid w:val="006B3DB8"/>
    <w:rsid w:val="006B53F7"/>
    <w:rsid w:val="006B53FA"/>
    <w:rsid w:val="006C0758"/>
    <w:rsid w:val="006C0773"/>
    <w:rsid w:val="006C13A1"/>
    <w:rsid w:val="006C1662"/>
    <w:rsid w:val="006C16E4"/>
    <w:rsid w:val="006C2C7C"/>
    <w:rsid w:val="006C2CA2"/>
    <w:rsid w:val="006C49BE"/>
    <w:rsid w:val="006C517C"/>
    <w:rsid w:val="006C52DD"/>
    <w:rsid w:val="006C6256"/>
    <w:rsid w:val="006C6F5F"/>
    <w:rsid w:val="006C70D9"/>
    <w:rsid w:val="006C7162"/>
    <w:rsid w:val="006D01D8"/>
    <w:rsid w:val="006D1169"/>
    <w:rsid w:val="006D1227"/>
    <w:rsid w:val="006D2C42"/>
    <w:rsid w:val="006D39CD"/>
    <w:rsid w:val="006D3F1B"/>
    <w:rsid w:val="006D4C8B"/>
    <w:rsid w:val="006D7203"/>
    <w:rsid w:val="006D79FC"/>
    <w:rsid w:val="006E0A90"/>
    <w:rsid w:val="006E2CCA"/>
    <w:rsid w:val="006E3705"/>
    <w:rsid w:val="006E3FDB"/>
    <w:rsid w:val="006E5CE5"/>
    <w:rsid w:val="006E6DF7"/>
    <w:rsid w:val="006E7379"/>
    <w:rsid w:val="006F06B4"/>
    <w:rsid w:val="006F3288"/>
    <w:rsid w:val="006F3861"/>
    <w:rsid w:val="006F3E22"/>
    <w:rsid w:val="006F3EC7"/>
    <w:rsid w:val="006F51F1"/>
    <w:rsid w:val="006F6304"/>
    <w:rsid w:val="006F6A6E"/>
    <w:rsid w:val="006F7C29"/>
    <w:rsid w:val="00700B4D"/>
    <w:rsid w:val="00701B39"/>
    <w:rsid w:val="00702429"/>
    <w:rsid w:val="00704007"/>
    <w:rsid w:val="00704B69"/>
    <w:rsid w:val="00705458"/>
    <w:rsid w:val="00706B66"/>
    <w:rsid w:val="0071064C"/>
    <w:rsid w:val="00710A7A"/>
    <w:rsid w:val="00711E2A"/>
    <w:rsid w:val="00713622"/>
    <w:rsid w:val="0071451E"/>
    <w:rsid w:val="00714832"/>
    <w:rsid w:val="00715D63"/>
    <w:rsid w:val="007161D6"/>
    <w:rsid w:val="00716A61"/>
    <w:rsid w:val="007173F4"/>
    <w:rsid w:val="00717882"/>
    <w:rsid w:val="007209AC"/>
    <w:rsid w:val="00720B5D"/>
    <w:rsid w:val="00723434"/>
    <w:rsid w:val="0072407A"/>
    <w:rsid w:val="007247DF"/>
    <w:rsid w:val="0072491C"/>
    <w:rsid w:val="00725FD8"/>
    <w:rsid w:val="00726BB8"/>
    <w:rsid w:val="00731845"/>
    <w:rsid w:val="00731955"/>
    <w:rsid w:val="00731C7A"/>
    <w:rsid w:val="00731CB4"/>
    <w:rsid w:val="0073247F"/>
    <w:rsid w:val="00732D57"/>
    <w:rsid w:val="00734F27"/>
    <w:rsid w:val="00736AFC"/>
    <w:rsid w:val="007401BB"/>
    <w:rsid w:val="007404D1"/>
    <w:rsid w:val="007415A9"/>
    <w:rsid w:val="00742BD3"/>
    <w:rsid w:val="0074326D"/>
    <w:rsid w:val="00743562"/>
    <w:rsid w:val="0074395E"/>
    <w:rsid w:val="00743B15"/>
    <w:rsid w:val="007444D3"/>
    <w:rsid w:val="00744D7D"/>
    <w:rsid w:val="00745319"/>
    <w:rsid w:val="0074639A"/>
    <w:rsid w:val="0074730C"/>
    <w:rsid w:val="0075065A"/>
    <w:rsid w:val="00751B73"/>
    <w:rsid w:val="00752A6F"/>
    <w:rsid w:val="00753724"/>
    <w:rsid w:val="00753F81"/>
    <w:rsid w:val="00754C8F"/>
    <w:rsid w:val="00757455"/>
    <w:rsid w:val="0076000D"/>
    <w:rsid w:val="0076074F"/>
    <w:rsid w:val="00760806"/>
    <w:rsid w:val="00761021"/>
    <w:rsid w:val="00761348"/>
    <w:rsid w:val="007631AF"/>
    <w:rsid w:val="007650C6"/>
    <w:rsid w:val="007657FA"/>
    <w:rsid w:val="007662E5"/>
    <w:rsid w:val="0076791B"/>
    <w:rsid w:val="007700F1"/>
    <w:rsid w:val="00770501"/>
    <w:rsid w:val="007706F5"/>
    <w:rsid w:val="00770A82"/>
    <w:rsid w:val="00770B95"/>
    <w:rsid w:val="007711C2"/>
    <w:rsid w:val="007716CC"/>
    <w:rsid w:val="007723D3"/>
    <w:rsid w:val="007734FA"/>
    <w:rsid w:val="007736C4"/>
    <w:rsid w:val="0077375C"/>
    <w:rsid w:val="00776B02"/>
    <w:rsid w:val="007803DE"/>
    <w:rsid w:val="007803F6"/>
    <w:rsid w:val="007807B6"/>
    <w:rsid w:val="00780BE9"/>
    <w:rsid w:val="00781049"/>
    <w:rsid w:val="00782F8A"/>
    <w:rsid w:val="007832DC"/>
    <w:rsid w:val="00783AC8"/>
    <w:rsid w:val="0078438E"/>
    <w:rsid w:val="00784487"/>
    <w:rsid w:val="00784634"/>
    <w:rsid w:val="00784961"/>
    <w:rsid w:val="00784FE9"/>
    <w:rsid w:val="007851C2"/>
    <w:rsid w:val="00786432"/>
    <w:rsid w:val="007902C2"/>
    <w:rsid w:val="007927B8"/>
    <w:rsid w:val="00792E82"/>
    <w:rsid w:val="00795A30"/>
    <w:rsid w:val="007971A8"/>
    <w:rsid w:val="00797E18"/>
    <w:rsid w:val="00797E45"/>
    <w:rsid w:val="007A013C"/>
    <w:rsid w:val="007A031A"/>
    <w:rsid w:val="007A19E6"/>
    <w:rsid w:val="007A1DCE"/>
    <w:rsid w:val="007A3FCE"/>
    <w:rsid w:val="007A5CA9"/>
    <w:rsid w:val="007A6169"/>
    <w:rsid w:val="007A6721"/>
    <w:rsid w:val="007B07D5"/>
    <w:rsid w:val="007B0C32"/>
    <w:rsid w:val="007B17DA"/>
    <w:rsid w:val="007B1CC9"/>
    <w:rsid w:val="007B4809"/>
    <w:rsid w:val="007B4948"/>
    <w:rsid w:val="007B785F"/>
    <w:rsid w:val="007C070C"/>
    <w:rsid w:val="007C1021"/>
    <w:rsid w:val="007C117A"/>
    <w:rsid w:val="007C2543"/>
    <w:rsid w:val="007C28F1"/>
    <w:rsid w:val="007C2CF0"/>
    <w:rsid w:val="007C2D19"/>
    <w:rsid w:val="007C2DF2"/>
    <w:rsid w:val="007C3113"/>
    <w:rsid w:val="007C3D16"/>
    <w:rsid w:val="007C46CF"/>
    <w:rsid w:val="007C5AB4"/>
    <w:rsid w:val="007C6FCF"/>
    <w:rsid w:val="007C70E9"/>
    <w:rsid w:val="007C7360"/>
    <w:rsid w:val="007C7C58"/>
    <w:rsid w:val="007D1B4C"/>
    <w:rsid w:val="007D49C4"/>
    <w:rsid w:val="007D4B6C"/>
    <w:rsid w:val="007D61BF"/>
    <w:rsid w:val="007D76BB"/>
    <w:rsid w:val="007E0D45"/>
    <w:rsid w:val="007E0D98"/>
    <w:rsid w:val="007E155E"/>
    <w:rsid w:val="007E167F"/>
    <w:rsid w:val="007E2B29"/>
    <w:rsid w:val="007E3721"/>
    <w:rsid w:val="007E5870"/>
    <w:rsid w:val="007E6124"/>
    <w:rsid w:val="007E6F0D"/>
    <w:rsid w:val="007F0083"/>
    <w:rsid w:val="007F07A1"/>
    <w:rsid w:val="007F173D"/>
    <w:rsid w:val="007F1A15"/>
    <w:rsid w:val="007F1BC9"/>
    <w:rsid w:val="007F28EC"/>
    <w:rsid w:val="007F3021"/>
    <w:rsid w:val="007F340D"/>
    <w:rsid w:val="007F6A10"/>
    <w:rsid w:val="007F743E"/>
    <w:rsid w:val="007F7688"/>
    <w:rsid w:val="00800252"/>
    <w:rsid w:val="0080096F"/>
    <w:rsid w:val="00801360"/>
    <w:rsid w:val="008025CE"/>
    <w:rsid w:val="00802F85"/>
    <w:rsid w:val="0080420E"/>
    <w:rsid w:val="008045C0"/>
    <w:rsid w:val="00804967"/>
    <w:rsid w:val="00810EE2"/>
    <w:rsid w:val="00811817"/>
    <w:rsid w:val="00811AB5"/>
    <w:rsid w:val="00811F62"/>
    <w:rsid w:val="0081346C"/>
    <w:rsid w:val="00814A79"/>
    <w:rsid w:val="00814BE7"/>
    <w:rsid w:val="00815773"/>
    <w:rsid w:val="00815C58"/>
    <w:rsid w:val="008164F7"/>
    <w:rsid w:val="0082203F"/>
    <w:rsid w:val="00822338"/>
    <w:rsid w:val="00822658"/>
    <w:rsid w:val="00822A08"/>
    <w:rsid w:val="008242DD"/>
    <w:rsid w:val="008244BC"/>
    <w:rsid w:val="00824DCA"/>
    <w:rsid w:val="008258FC"/>
    <w:rsid w:val="008262BB"/>
    <w:rsid w:val="00826FE3"/>
    <w:rsid w:val="008274B1"/>
    <w:rsid w:val="00830132"/>
    <w:rsid w:val="008301FC"/>
    <w:rsid w:val="00830EA7"/>
    <w:rsid w:val="00831049"/>
    <w:rsid w:val="00832807"/>
    <w:rsid w:val="00833581"/>
    <w:rsid w:val="008338B2"/>
    <w:rsid w:val="00834BCE"/>
    <w:rsid w:val="00835071"/>
    <w:rsid w:val="008350AA"/>
    <w:rsid w:val="00836AEC"/>
    <w:rsid w:val="00837B3A"/>
    <w:rsid w:val="00837C63"/>
    <w:rsid w:val="00837F1F"/>
    <w:rsid w:val="0084000F"/>
    <w:rsid w:val="00840692"/>
    <w:rsid w:val="008424F4"/>
    <w:rsid w:val="00842750"/>
    <w:rsid w:val="00846034"/>
    <w:rsid w:val="00846508"/>
    <w:rsid w:val="00847954"/>
    <w:rsid w:val="00851134"/>
    <w:rsid w:val="00851679"/>
    <w:rsid w:val="0085169D"/>
    <w:rsid w:val="0085192F"/>
    <w:rsid w:val="0085234D"/>
    <w:rsid w:val="00853081"/>
    <w:rsid w:val="0085388F"/>
    <w:rsid w:val="00853F1D"/>
    <w:rsid w:val="00854AFE"/>
    <w:rsid w:val="00855630"/>
    <w:rsid w:val="00856026"/>
    <w:rsid w:val="00856419"/>
    <w:rsid w:val="0085664E"/>
    <w:rsid w:val="008573CD"/>
    <w:rsid w:val="0085759D"/>
    <w:rsid w:val="00857A74"/>
    <w:rsid w:val="0086125D"/>
    <w:rsid w:val="0086175A"/>
    <w:rsid w:val="00861A09"/>
    <w:rsid w:val="00863810"/>
    <w:rsid w:val="00863A42"/>
    <w:rsid w:val="00864F8A"/>
    <w:rsid w:val="008658CD"/>
    <w:rsid w:val="00865CFD"/>
    <w:rsid w:val="00867D05"/>
    <w:rsid w:val="0087027F"/>
    <w:rsid w:val="00871B98"/>
    <w:rsid w:val="00871E94"/>
    <w:rsid w:val="00871FCA"/>
    <w:rsid w:val="0087357E"/>
    <w:rsid w:val="00874A6B"/>
    <w:rsid w:val="008758B2"/>
    <w:rsid w:val="00876540"/>
    <w:rsid w:val="008769C3"/>
    <w:rsid w:val="00876AF6"/>
    <w:rsid w:val="008777D7"/>
    <w:rsid w:val="008778A0"/>
    <w:rsid w:val="00877AE3"/>
    <w:rsid w:val="0088003D"/>
    <w:rsid w:val="00880C2E"/>
    <w:rsid w:val="00881B0A"/>
    <w:rsid w:val="00883015"/>
    <w:rsid w:val="00883A7B"/>
    <w:rsid w:val="00883F61"/>
    <w:rsid w:val="00884A86"/>
    <w:rsid w:val="0088521B"/>
    <w:rsid w:val="008852C7"/>
    <w:rsid w:val="008869A7"/>
    <w:rsid w:val="00887CB0"/>
    <w:rsid w:val="00891276"/>
    <w:rsid w:val="00891B72"/>
    <w:rsid w:val="00891FD7"/>
    <w:rsid w:val="00892089"/>
    <w:rsid w:val="00892451"/>
    <w:rsid w:val="008925CD"/>
    <w:rsid w:val="00892C01"/>
    <w:rsid w:val="00892DA9"/>
    <w:rsid w:val="00893350"/>
    <w:rsid w:val="00895158"/>
    <w:rsid w:val="00895440"/>
    <w:rsid w:val="00896231"/>
    <w:rsid w:val="00896C4B"/>
    <w:rsid w:val="00897996"/>
    <w:rsid w:val="00897A4D"/>
    <w:rsid w:val="008A032C"/>
    <w:rsid w:val="008A0A33"/>
    <w:rsid w:val="008A0A6C"/>
    <w:rsid w:val="008A0CBC"/>
    <w:rsid w:val="008A0D39"/>
    <w:rsid w:val="008A174E"/>
    <w:rsid w:val="008A1BC4"/>
    <w:rsid w:val="008A2077"/>
    <w:rsid w:val="008A2E56"/>
    <w:rsid w:val="008A3FCD"/>
    <w:rsid w:val="008A414F"/>
    <w:rsid w:val="008A435E"/>
    <w:rsid w:val="008A4931"/>
    <w:rsid w:val="008A631A"/>
    <w:rsid w:val="008A6435"/>
    <w:rsid w:val="008A79DF"/>
    <w:rsid w:val="008A7EDA"/>
    <w:rsid w:val="008B1376"/>
    <w:rsid w:val="008B28A0"/>
    <w:rsid w:val="008B2AFF"/>
    <w:rsid w:val="008B414B"/>
    <w:rsid w:val="008B4332"/>
    <w:rsid w:val="008B44E0"/>
    <w:rsid w:val="008B69C7"/>
    <w:rsid w:val="008B7649"/>
    <w:rsid w:val="008B790B"/>
    <w:rsid w:val="008C11E6"/>
    <w:rsid w:val="008C16C5"/>
    <w:rsid w:val="008C2D5A"/>
    <w:rsid w:val="008C3061"/>
    <w:rsid w:val="008C3C46"/>
    <w:rsid w:val="008C46EB"/>
    <w:rsid w:val="008C507F"/>
    <w:rsid w:val="008C5B00"/>
    <w:rsid w:val="008C74D5"/>
    <w:rsid w:val="008C7AD4"/>
    <w:rsid w:val="008D0AC8"/>
    <w:rsid w:val="008D2998"/>
    <w:rsid w:val="008D333A"/>
    <w:rsid w:val="008D38F7"/>
    <w:rsid w:val="008D50E4"/>
    <w:rsid w:val="008D529A"/>
    <w:rsid w:val="008D6D5A"/>
    <w:rsid w:val="008D78B0"/>
    <w:rsid w:val="008E047A"/>
    <w:rsid w:val="008E1C2C"/>
    <w:rsid w:val="008E23A9"/>
    <w:rsid w:val="008E3235"/>
    <w:rsid w:val="008E3401"/>
    <w:rsid w:val="008E352E"/>
    <w:rsid w:val="008E42A3"/>
    <w:rsid w:val="008E4B64"/>
    <w:rsid w:val="008E6289"/>
    <w:rsid w:val="008E6BD7"/>
    <w:rsid w:val="008F047F"/>
    <w:rsid w:val="008F0EAB"/>
    <w:rsid w:val="008F276E"/>
    <w:rsid w:val="008F312B"/>
    <w:rsid w:val="008F31B5"/>
    <w:rsid w:val="008F3A17"/>
    <w:rsid w:val="008F40EA"/>
    <w:rsid w:val="008F47D6"/>
    <w:rsid w:val="008F5D7F"/>
    <w:rsid w:val="008F75AE"/>
    <w:rsid w:val="008F7727"/>
    <w:rsid w:val="00901795"/>
    <w:rsid w:val="0090189E"/>
    <w:rsid w:val="00901DDC"/>
    <w:rsid w:val="009032AF"/>
    <w:rsid w:val="009035F5"/>
    <w:rsid w:val="0090591E"/>
    <w:rsid w:val="00905B4C"/>
    <w:rsid w:val="00905C6B"/>
    <w:rsid w:val="00906D49"/>
    <w:rsid w:val="00907146"/>
    <w:rsid w:val="00911495"/>
    <w:rsid w:val="009115C5"/>
    <w:rsid w:val="00911620"/>
    <w:rsid w:val="00911B30"/>
    <w:rsid w:val="0091234F"/>
    <w:rsid w:val="00912764"/>
    <w:rsid w:val="009136F3"/>
    <w:rsid w:val="00913C8E"/>
    <w:rsid w:val="0091590C"/>
    <w:rsid w:val="00916361"/>
    <w:rsid w:val="009165E1"/>
    <w:rsid w:val="00916F83"/>
    <w:rsid w:val="00917351"/>
    <w:rsid w:val="00917533"/>
    <w:rsid w:val="0092032E"/>
    <w:rsid w:val="00920B7A"/>
    <w:rsid w:val="0092160A"/>
    <w:rsid w:val="00921957"/>
    <w:rsid w:val="00921A54"/>
    <w:rsid w:val="00921A8B"/>
    <w:rsid w:val="0092344C"/>
    <w:rsid w:val="00923BB1"/>
    <w:rsid w:val="009254B0"/>
    <w:rsid w:val="00925EAE"/>
    <w:rsid w:val="0092636F"/>
    <w:rsid w:val="009266BF"/>
    <w:rsid w:val="00927166"/>
    <w:rsid w:val="00927652"/>
    <w:rsid w:val="00927DAA"/>
    <w:rsid w:val="00930880"/>
    <w:rsid w:val="00931B72"/>
    <w:rsid w:val="00932356"/>
    <w:rsid w:val="009329FE"/>
    <w:rsid w:val="009350A1"/>
    <w:rsid w:val="00935512"/>
    <w:rsid w:val="009358E1"/>
    <w:rsid w:val="00936B0F"/>
    <w:rsid w:val="00940CF5"/>
    <w:rsid w:val="00940D6F"/>
    <w:rsid w:val="00940EE6"/>
    <w:rsid w:val="0094116F"/>
    <w:rsid w:val="0094170C"/>
    <w:rsid w:val="00941EE6"/>
    <w:rsid w:val="00943111"/>
    <w:rsid w:val="00943124"/>
    <w:rsid w:val="00943440"/>
    <w:rsid w:val="00943B13"/>
    <w:rsid w:val="0094500D"/>
    <w:rsid w:val="00945ECC"/>
    <w:rsid w:val="0094606E"/>
    <w:rsid w:val="009472F7"/>
    <w:rsid w:val="00950ED8"/>
    <w:rsid w:val="00952A1C"/>
    <w:rsid w:val="00952AC3"/>
    <w:rsid w:val="009546A0"/>
    <w:rsid w:val="00955ABE"/>
    <w:rsid w:val="009566D7"/>
    <w:rsid w:val="00956C29"/>
    <w:rsid w:val="00957DFC"/>
    <w:rsid w:val="00957E29"/>
    <w:rsid w:val="00957F47"/>
    <w:rsid w:val="00960B44"/>
    <w:rsid w:val="00960F5D"/>
    <w:rsid w:val="0096128D"/>
    <w:rsid w:val="00961913"/>
    <w:rsid w:val="00961F5A"/>
    <w:rsid w:val="0096302A"/>
    <w:rsid w:val="00964667"/>
    <w:rsid w:val="00964EB4"/>
    <w:rsid w:val="00965A7E"/>
    <w:rsid w:val="00966C65"/>
    <w:rsid w:val="0097006D"/>
    <w:rsid w:val="009708B8"/>
    <w:rsid w:val="00971629"/>
    <w:rsid w:val="009745E7"/>
    <w:rsid w:val="009748DC"/>
    <w:rsid w:val="00974BC5"/>
    <w:rsid w:val="0097708D"/>
    <w:rsid w:val="00980AB0"/>
    <w:rsid w:val="00980BD2"/>
    <w:rsid w:val="00982C6B"/>
    <w:rsid w:val="00982CD5"/>
    <w:rsid w:val="00982D07"/>
    <w:rsid w:val="00984979"/>
    <w:rsid w:val="00985B91"/>
    <w:rsid w:val="00986469"/>
    <w:rsid w:val="00986D61"/>
    <w:rsid w:val="009878C8"/>
    <w:rsid w:val="00990926"/>
    <w:rsid w:val="00991BAD"/>
    <w:rsid w:val="00992128"/>
    <w:rsid w:val="0099459E"/>
    <w:rsid w:val="00994B98"/>
    <w:rsid w:val="00995D65"/>
    <w:rsid w:val="00996640"/>
    <w:rsid w:val="00996709"/>
    <w:rsid w:val="009A0924"/>
    <w:rsid w:val="009A0ADC"/>
    <w:rsid w:val="009A0EEF"/>
    <w:rsid w:val="009A2B49"/>
    <w:rsid w:val="009A2DE0"/>
    <w:rsid w:val="009A34B7"/>
    <w:rsid w:val="009A4713"/>
    <w:rsid w:val="009A5C62"/>
    <w:rsid w:val="009A5F9A"/>
    <w:rsid w:val="009A63A4"/>
    <w:rsid w:val="009A672E"/>
    <w:rsid w:val="009A67E0"/>
    <w:rsid w:val="009A6883"/>
    <w:rsid w:val="009A7A4A"/>
    <w:rsid w:val="009B0DAF"/>
    <w:rsid w:val="009B0E51"/>
    <w:rsid w:val="009B219A"/>
    <w:rsid w:val="009B4BC6"/>
    <w:rsid w:val="009B593C"/>
    <w:rsid w:val="009B6B49"/>
    <w:rsid w:val="009B796F"/>
    <w:rsid w:val="009B7D6A"/>
    <w:rsid w:val="009C02EE"/>
    <w:rsid w:val="009C06C2"/>
    <w:rsid w:val="009C287B"/>
    <w:rsid w:val="009C3942"/>
    <w:rsid w:val="009C4319"/>
    <w:rsid w:val="009C437C"/>
    <w:rsid w:val="009C4B78"/>
    <w:rsid w:val="009C662C"/>
    <w:rsid w:val="009D05A4"/>
    <w:rsid w:val="009D09D7"/>
    <w:rsid w:val="009D0BC5"/>
    <w:rsid w:val="009D104B"/>
    <w:rsid w:val="009D1AD1"/>
    <w:rsid w:val="009D21FD"/>
    <w:rsid w:val="009D24B3"/>
    <w:rsid w:val="009D3688"/>
    <w:rsid w:val="009D4275"/>
    <w:rsid w:val="009D44DE"/>
    <w:rsid w:val="009D5945"/>
    <w:rsid w:val="009D5A60"/>
    <w:rsid w:val="009D5E45"/>
    <w:rsid w:val="009E0450"/>
    <w:rsid w:val="009E0AD5"/>
    <w:rsid w:val="009E0D01"/>
    <w:rsid w:val="009E10DF"/>
    <w:rsid w:val="009E1288"/>
    <w:rsid w:val="009E41A8"/>
    <w:rsid w:val="009E52EB"/>
    <w:rsid w:val="009E5388"/>
    <w:rsid w:val="009E5D08"/>
    <w:rsid w:val="009F163A"/>
    <w:rsid w:val="009F1F9E"/>
    <w:rsid w:val="009F4DF4"/>
    <w:rsid w:val="009F758B"/>
    <w:rsid w:val="00A002A3"/>
    <w:rsid w:val="00A0074E"/>
    <w:rsid w:val="00A007B7"/>
    <w:rsid w:val="00A0080E"/>
    <w:rsid w:val="00A00B01"/>
    <w:rsid w:val="00A047FF"/>
    <w:rsid w:val="00A0555C"/>
    <w:rsid w:val="00A0562D"/>
    <w:rsid w:val="00A06C4B"/>
    <w:rsid w:val="00A07D34"/>
    <w:rsid w:val="00A10A9A"/>
    <w:rsid w:val="00A11A8F"/>
    <w:rsid w:val="00A12421"/>
    <w:rsid w:val="00A12723"/>
    <w:rsid w:val="00A12810"/>
    <w:rsid w:val="00A12A74"/>
    <w:rsid w:val="00A134D3"/>
    <w:rsid w:val="00A1377E"/>
    <w:rsid w:val="00A13F27"/>
    <w:rsid w:val="00A15D6D"/>
    <w:rsid w:val="00A16B13"/>
    <w:rsid w:val="00A20E40"/>
    <w:rsid w:val="00A21507"/>
    <w:rsid w:val="00A21863"/>
    <w:rsid w:val="00A225F9"/>
    <w:rsid w:val="00A23C2A"/>
    <w:rsid w:val="00A23DF8"/>
    <w:rsid w:val="00A24C8D"/>
    <w:rsid w:val="00A2511F"/>
    <w:rsid w:val="00A252AE"/>
    <w:rsid w:val="00A25AEC"/>
    <w:rsid w:val="00A25D48"/>
    <w:rsid w:val="00A2608D"/>
    <w:rsid w:val="00A31062"/>
    <w:rsid w:val="00A31E85"/>
    <w:rsid w:val="00A33DEC"/>
    <w:rsid w:val="00A3441C"/>
    <w:rsid w:val="00A35312"/>
    <w:rsid w:val="00A358DF"/>
    <w:rsid w:val="00A36936"/>
    <w:rsid w:val="00A37734"/>
    <w:rsid w:val="00A37B67"/>
    <w:rsid w:val="00A40756"/>
    <w:rsid w:val="00A4114B"/>
    <w:rsid w:val="00A416C7"/>
    <w:rsid w:val="00A41B00"/>
    <w:rsid w:val="00A43393"/>
    <w:rsid w:val="00A43D0B"/>
    <w:rsid w:val="00A43E6A"/>
    <w:rsid w:val="00A4430A"/>
    <w:rsid w:val="00A44C71"/>
    <w:rsid w:val="00A47414"/>
    <w:rsid w:val="00A476BA"/>
    <w:rsid w:val="00A50264"/>
    <w:rsid w:val="00A5319D"/>
    <w:rsid w:val="00A53413"/>
    <w:rsid w:val="00A53BFE"/>
    <w:rsid w:val="00A54305"/>
    <w:rsid w:val="00A5497C"/>
    <w:rsid w:val="00A551D6"/>
    <w:rsid w:val="00A56C56"/>
    <w:rsid w:val="00A57537"/>
    <w:rsid w:val="00A57A0D"/>
    <w:rsid w:val="00A57F80"/>
    <w:rsid w:val="00A61FC9"/>
    <w:rsid w:val="00A6278A"/>
    <w:rsid w:val="00A62B47"/>
    <w:rsid w:val="00A6323F"/>
    <w:rsid w:val="00A64ED6"/>
    <w:rsid w:val="00A67357"/>
    <w:rsid w:val="00A71CEC"/>
    <w:rsid w:val="00A72980"/>
    <w:rsid w:val="00A73845"/>
    <w:rsid w:val="00A75EB6"/>
    <w:rsid w:val="00A7704C"/>
    <w:rsid w:val="00A805E5"/>
    <w:rsid w:val="00A80D5B"/>
    <w:rsid w:val="00A8170B"/>
    <w:rsid w:val="00A81C74"/>
    <w:rsid w:val="00A832B9"/>
    <w:rsid w:val="00A852D6"/>
    <w:rsid w:val="00A859FA"/>
    <w:rsid w:val="00A86135"/>
    <w:rsid w:val="00A86C14"/>
    <w:rsid w:val="00A872D7"/>
    <w:rsid w:val="00A87538"/>
    <w:rsid w:val="00A87BD9"/>
    <w:rsid w:val="00A94C67"/>
    <w:rsid w:val="00A95D16"/>
    <w:rsid w:val="00A96605"/>
    <w:rsid w:val="00AA1512"/>
    <w:rsid w:val="00AA1715"/>
    <w:rsid w:val="00AA1A68"/>
    <w:rsid w:val="00AA353D"/>
    <w:rsid w:val="00AA3C5A"/>
    <w:rsid w:val="00AA4518"/>
    <w:rsid w:val="00AA54D3"/>
    <w:rsid w:val="00AA67D0"/>
    <w:rsid w:val="00AA6854"/>
    <w:rsid w:val="00AA7615"/>
    <w:rsid w:val="00AA77E3"/>
    <w:rsid w:val="00AA77F2"/>
    <w:rsid w:val="00AB0148"/>
    <w:rsid w:val="00AB1292"/>
    <w:rsid w:val="00AB13B0"/>
    <w:rsid w:val="00AB3F96"/>
    <w:rsid w:val="00AB4926"/>
    <w:rsid w:val="00AB6805"/>
    <w:rsid w:val="00AB7270"/>
    <w:rsid w:val="00AC0BC4"/>
    <w:rsid w:val="00AC2238"/>
    <w:rsid w:val="00AC40C8"/>
    <w:rsid w:val="00AC4F16"/>
    <w:rsid w:val="00AC55EB"/>
    <w:rsid w:val="00AC713E"/>
    <w:rsid w:val="00AD07FC"/>
    <w:rsid w:val="00AD1734"/>
    <w:rsid w:val="00AD2353"/>
    <w:rsid w:val="00AD2710"/>
    <w:rsid w:val="00AD2F03"/>
    <w:rsid w:val="00AD3058"/>
    <w:rsid w:val="00AD396B"/>
    <w:rsid w:val="00AD4F5F"/>
    <w:rsid w:val="00AE11A9"/>
    <w:rsid w:val="00AE11E0"/>
    <w:rsid w:val="00AE1E6D"/>
    <w:rsid w:val="00AE24EC"/>
    <w:rsid w:val="00AE2FFC"/>
    <w:rsid w:val="00AE39E3"/>
    <w:rsid w:val="00AE448F"/>
    <w:rsid w:val="00AE4D98"/>
    <w:rsid w:val="00AE53A3"/>
    <w:rsid w:val="00AE5F82"/>
    <w:rsid w:val="00AE6122"/>
    <w:rsid w:val="00AE7310"/>
    <w:rsid w:val="00AE75AF"/>
    <w:rsid w:val="00AE78CB"/>
    <w:rsid w:val="00AF0015"/>
    <w:rsid w:val="00AF0B65"/>
    <w:rsid w:val="00AF1683"/>
    <w:rsid w:val="00AF3485"/>
    <w:rsid w:val="00AF38EF"/>
    <w:rsid w:val="00AF3A0C"/>
    <w:rsid w:val="00AF3E8B"/>
    <w:rsid w:val="00AF62BE"/>
    <w:rsid w:val="00AF62DD"/>
    <w:rsid w:val="00AF6D06"/>
    <w:rsid w:val="00AF6D19"/>
    <w:rsid w:val="00AF73C2"/>
    <w:rsid w:val="00AF7C88"/>
    <w:rsid w:val="00AF7ED6"/>
    <w:rsid w:val="00B00FB9"/>
    <w:rsid w:val="00B03C8D"/>
    <w:rsid w:val="00B053A1"/>
    <w:rsid w:val="00B06235"/>
    <w:rsid w:val="00B108B3"/>
    <w:rsid w:val="00B10C28"/>
    <w:rsid w:val="00B1192E"/>
    <w:rsid w:val="00B120DC"/>
    <w:rsid w:val="00B1348E"/>
    <w:rsid w:val="00B155E3"/>
    <w:rsid w:val="00B15DCB"/>
    <w:rsid w:val="00B15ED8"/>
    <w:rsid w:val="00B16256"/>
    <w:rsid w:val="00B17729"/>
    <w:rsid w:val="00B1783B"/>
    <w:rsid w:val="00B20535"/>
    <w:rsid w:val="00B20674"/>
    <w:rsid w:val="00B212C4"/>
    <w:rsid w:val="00B214E8"/>
    <w:rsid w:val="00B21D73"/>
    <w:rsid w:val="00B22BA0"/>
    <w:rsid w:val="00B2317C"/>
    <w:rsid w:val="00B2373E"/>
    <w:rsid w:val="00B23840"/>
    <w:rsid w:val="00B23E88"/>
    <w:rsid w:val="00B2401A"/>
    <w:rsid w:val="00B244E2"/>
    <w:rsid w:val="00B24924"/>
    <w:rsid w:val="00B24A49"/>
    <w:rsid w:val="00B26AD4"/>
    <w:rsid w:val="00B2701C"/>
    <w:rsid w:val="00B2763A"/>
    <w:rsid w:val="00B3030D"/>
    <w:rsid w:val="00B30815"/>
    <w:rsid w:val="00B31C2E"/>
    <w:rsid w:val="00B332A7"/>
    <w:rsid w:val="00B33A8D"/>
    <w:rsid w:val="00B34A59"/>
    <w:rsid w:val="00B36461"/>
    <w:rsid w:val="00B36F82"/>
    <w:rsid w:val="00B37510"/>
    <w:rsid w:val="00B45043"/>
    <w:rsid w:val="00B45E28"/>
    <w:rsid w:val="00B470B7"/>
    <w:rsid w:val="00B5150F"/>
    <w:rsid w:val="00B530A6"/>
    <w:rsid w:val="00B54842"/>
    <w:rsid w:val="00B54E87"/>
    <w:rsid w:val="00B60401"/>
    <w:rsid w:val="00B606EF"/>
    <w:rsid w:val="00B61143"/>
    <w:rsid w:val="00B613C9"/>
    <w:rsid w:val="00B61710"/>
    <w:rsid w:val="00B6246A"/>
    <w:rsid w:val="00B63118"/>
    <w:rsid w:val="00B632CC"/>
    <w:rsid w:val="00B65AD5"/>
    <w:rsid w:val="00B7120D"/>
    <w:rsid w:val="00B72328"/>
    <w:rsid w:val="00B7314E"/>
    <w:rsid w:val="00B731CB"/>
    <w:rsid w:val="00B746A1"/>
    <w:rsid w:val="00B7487A"/>
    <w:rsid w:val="00B74E1B"/>
    <w:rsid w:val="00B758D3"/>
    <w:rsid w:val="00B76573"/>
    <w:rsid w:val="00B76CAE"/>
    <w:rsid w:val="00B80116"/>
    <w:rsid w:val="00B81A6A"/>
    <w:rsid w:val="00B81F32"/>
    <w:rsid w:val="00B8239E"/>
    <w:rsid w:val="00B837DB"/>
    <w:rsid w:val="00B84EE5"/>
    <w:rsid w:val="00B86DAB"/>
    <w:rsid w:val="00B8729F"/>
    <w:rsid w:val="00B872C6"/>
    <w:rsid w:val="00B87C09"/>
    <w:rsid w:val="00B87D20"/>
    <w:rsid w:val="00B911CD"/>
    <w:rsid w:val="00B923DB"/>
    <w:rsid w:val="00B93A1F"/>
    <w:rsid w:val="00B93BAA"/>
    <w:rsid w:val="00B9463E"/>
    <w:rsid w:val="00B974CF"/>
    <w:rsid w:val="00B977EE"/>
    <w:rsid w:val="00BA19D1"/>
    <w:rsid w:val="00BA1B3B"/>
    <w:rsid w:val="00BA1FF3"/>
    <w:rsid w:val="00BA2151"/>
    <w:rsid w:val="00BA27FA"/>
    <w:rsid w:val="00BA2D7B"/>
    <w:rsid w:val="00BA52F5"/>
    <w:rsid w:val="00BA60D0"/>
    <w:rsid w:val="00BA6140"/>
    <w:rsid w:val="00BA65F1"/>
    <w:rsid w:val="00BB2499"/>
    <w:rsid w:val="00BB2ED2"/>
    <w:rsid w:val="00BB3C14"/>
    <w:rsid w:val="00BB4030"/>
    <w:rsid w:val="00BB4035"/>
    <w:rsid w:val="00BB4EC6"/>
    <w:rsid w:val="00BB7CDA"/>
    <w:rsid w:val="00BC04B0"/>
    <w:rsid w:val="00BC13F3"/>
    <w:rsid w:val="00BC302E"/>
    <w:rsid w:val="00BC31AF"/>
    <w:rsid w:val="00BC33B5"/>
    <w:rsid w:val="00BC3725"/>
    <w:rsid w:val="00BC486E"/>
    <w:rsid w:val="00BC6CB9"/>
    <w:rsid w:val="00BC723F"/>
    <w:rsid w:val="00BC7695"/>
    <w:rsid w:val="00BD01A5"/>
    <w:rsid w:val="00BD0D08"/>
    <w:rsid w:val="00BD1580"/>
    <w:rsid w:val="00BD25F0"/>
    <w:rsid w:val="00BD2D09"/>
    <w:rsid w:val="00BD2FC8"/>
    <w:rsid w:val="00BD308C"/>
    <w:rsid w:val="00BD5E04"/>
    <w:rsid w:val="00BD5FAA"/>
    <w:rsid w:val="00BD61F0"/>
    <w:rsid w:val="00BD668E"/>
    <w:rsid w:val="00BD74B9"/>
    <w:rsid w:val="00BE1717"/>
    <w:rsid w:val="00BE3CF6"/>
    <w:rsid w:val="00BE4289"/>
    <w:rsid w:val="00BE4DF4"/>
    <w:rsid w:val="00BE52EF"/>
    <w:rsid w:val="00BE728B"/>
    <w:rsid w:val="00BF2516"/>
    <w:rsid w:val="00BF3A1D"/>
    <w:rsid w:val="00BF4FA9"/>
    <w:rsid w:val="00BF519E"/>
    <w:rsid w:val="00BF570D"/>
    <w:rsid w:val="00BF615D"/>
    <w:rsid w:val="00BF62FA"/>
    <w:rsid w:val="00BF6750"/>
    <w:rsid w:val="00BF7923"/>
    <w:rsid w:val="00C005C8"/>
    <w:rsid w:val="00C00F66"/>
    <w:rsid w:val="00C00FC0"/>
    <w:rsid w:val="00C0258D"/>
    <w:rsid w:val="00C03356"/>
    <w:rsid w:val="00C04953"/>
    <w:rsid w:val="00C0637E"/>
    <w:rsid w:val="00C069E2"/>
    <w:rsid w:val="00C06A04"/>
    <w:rsid w:val="00C07EF4"/>
    <w:rsid w:val="00C11380"/>
    <w:rsid w:val="00C11E38"/>
    <w:rsid w:val="00C12281"/>
    <w:rsid w:val="00C130DE"/>
    <w:rsid w:val="00C13115"/>
    <w:rsid w:val="00C1334D"/>
    <w:rsid w:val="00C13429"/>
    <w:rsid w:val="00C1373B"/>
    <w:rsid w:val="00C17F69"/>
    <w:rsid w:val="00C2144F"/>
    <w:rsid w:val="00C22767"/>
    <w:rsid w:val="00C22CD1"/>
    <w:rsid w:val="00C24E0D"/>
    <w:rsid w:val="00C25D70"/>
    <w:rsid w:val="00C25E48"/>
    <w:rsid w:val="00C27F21"/>
    <w:rsid w:val="00C30444"/>
    <w:rsid w:val="00C309A0"/>
    <w:rsid w:val="00C32236"/>
    <w:rsid w:val="00C324DC"/>
    <w:rsid w:val="00C32C90"/>
    <w:rsid w:val="00C339A9"/>
    <w:rsid w:val="00C33A64"/>
    <w:rsid w:val="00C33B1A"/>
    <w:rsid w:val="00C34520"/>
    <w:rsid w:val="00C3464F"/>
    <w:rsid w:val="00C3532F"/>
    <w:rsid w:val="00C35F7E"/>
    <w:rsid w:val="00C36AF2"/>
    <w:rsid w:val="00C36AFD"/>
    <w:rsid w:val="00C37521"/>
    <w:rsid w:val="00C37F86"/>
    <w:rsid w:val="00C40A70"/>
    <w:rsid w:val="00C41606"/>
    <w:rsid w:val="00C427A5"/>
    <w:rsid w:val="00C433F4"/>
    <w:rsid w:val="00C44D46"/>
    <w:rsid w:val="00C44DAA"/>
    <w:rsid w:val="00C468E3"/>
    <w:rsid w:val="00C46FA6"/>
    <w:rsid w:val="00C4717B"/>
    <w:rsid w:val="00C473AE"/>
    <w:rsid w:val="00C4775E"/>
    <w:rsid w:val="00C5070A"/>
    <w:rsid w:val="00C51588"/>
    <w:rsid w:val="00C518BC"/>
    <w:rsid w:val="00C51B11"/>
    <w:rsid w:val="00C527FE"/>
    <w:rsid w:val="00C52C79"/>
    <w:rsid w:val="00C530FA"/>
    <w:rsid w:val="00C53CB8"/>
    <w:rsid w:val="00C552D8"/>
    <w:rsid w:val="00C56143"/>
    <w:rsid w:val="00C56472"/>
    <w:rsid w:val="00C607B0"/>
    <w:rsid w:val="00C60EA5"/>
    <w:rsid w:val="00C61961"/>
    <w:rsid w:val="00C61EDD"/>
    <w:rsid w:val="00C61F42"/>
    <w:rsid w:val="00C6251A"/>
    <w:rsid w:val="00C628F0"/>
    <w:rsid w:val="00C62ED7"/>
    <w:rsid w:val="00C64FCE"/>
    <w:rsid w:val="00C650B0"/>
    <w:rsid w:val="00C656FD"/>
    <w:rsid w:val="00C66E3D"/>
    <w:rsid w:val="00C67634"/>
    <w:rsid w:val="00C679C1"/>
    <w:rsid w:val="00C70781"/>
    <w:rsid w:val="00C7090E"/>
    <w:rsid w:val="00C70B4E"/>
    <w:rsid w:val="00C70F58"/>
    <w:rsid w:val="00C734F3"/>
    <w:rsid w:val="00C744F3"/>
    <w:rsid w:val="00C75EA4"/>
    <w:rsid w:val="00C77681"/>
    <w:rsid w:val="00C807AB"/>
    <w:rsid w:val="00C81A68"/>
    <w:rsid w:val="00C82638"/>
    <w:rsid w:val="00C827F9"/>
    <w:rsid w:val="00C8284C"/>
    <w:rsid w:val="00C82A1D"/>
    <w:rsid w:val="00C83E5F"/>
    <w:rsid w:val="00C840F2"/>
    <w:rsid w:val="00C84401"/>
    <w:rsid w:val="00C84D83"/>
    <w:rsid w:val="00C84E02"/>
    <w:rsid w:val="00C86E7E"/>
    <w:rsid w:val="00C87500"/>
    <w:rsid w:val="00C90969"/>
    <w:rsid w:val="00C91286"/>
    <w:rsid w:val="00C9131A"/>
    <w:rsid w:val="00C920A7"/>
    <w:rsid w:val="00C937CF"/>
    <w:rsid w:val="00C95D7D"/>
    <w:rsid w:val="00C9684E"/>
    <w:rsid w:val="00CA1F3F"/>
    <w:rsid w:val="00CA43F7"/>
    <w:rsid w:val="00CA6BA4"/>
    <w:rsid w:val="00CA6C3E"/>
    <w:rsid w:val="00CA7B20"/>
    <w:rsid w:val="00CB0B46"/>
    <w:rsid w:val="00CB3C3C"/>
    <w:rsid w:val="00CB4895"/>
    <w:rsid w:val="00CB4BA6"/>
    <w:rsid w:val="00CB50D8"/>
    <w:rsid w:val="00CB725E"/>
    <w:rsid w:val="00CC05AD"/>
    <w:rsid w:val="00CC0FC1"/>
    <w:rsid w:val="00CC0FE6"/>
    <w:rsid w:val="00CC3868"/>
    <w:rsid w:val="00CC40FF"/>
    <w:rsid w:val="00CC5CFE"/>
    <w:rsid w:val="00CC7241"/>
    <w:rsid w:val="00CD1648"/>
    <w:rsid w:val="00CD1733"/>
    <w:rsid w:val="00CD2813"/>
    <w:rsid w:val="00CD33E9"/>
    <w:rsid w:val="00CD47BC"/>
    <w:rsid w:val="00CD4CC0"/>
    <w:rsid w:val="00CD4D1E"/>
    <w:rsid w:val="00CD6219"/>
    <w:rsid w:val="00CD6C48"/>
    <w:rsid w:val="00CD7A98"/>
    <w:rsid w:val="00CE0076"/>
    <w:rsid w:val="00CE05BB"/>
    <w:rsid w:val="00CE1943"/>
    <w:rsid w:val="00CE2448"/>
    <w:rsid w:val="00CE2577"/>
    <w:rsid w:val="00CE5455"/>
    <w:rsid w:val="00CE5DBD"/>
    <w:rsid w:val="00CE60AE"/>
    <w:rsid w:val="00CE734D"/>
    <w:rsid w:val="00CE7623"/>
    <w:rsid w:val="00CE7DA5"/>
    <w:rsid w:val="00CF0665"/>
    <w:rsid w:val="00CF1DE7"/>
    <w:rsid w:val="00CF2237"/>
    <w:rsid w:val="00CF26C9"/>
    <w:rsid w:val="00CF3BF1"/>
    <w:rsid w:val="00CF45AA"/>
    <w:rsid w:val="00CF4B99"/>
    <w:rsid w:val="00CF4E66"/>
    <w:rsid w:val="00CF4EB5"/>
    <w:rsid w:val="00CF5389"/>
    <w:rsid w:val="00CF5EF2"/>
    <w:rsid w:val="00CF6CF9"/>
    <w:rsid w:val="00CF71FC"/>
    <w:rsid w:val="00CF7C15"/>
    <w:rsid w:val="00CF7E73"/>
    <w:rsid w:val="00D00014"/>
    <w:rsid w:val="00D00580"/>
    <w:rsid w:val="00D00EF7"/>
    <w:rsid w:val="00D021FE"/>
    <w:rsid w:val="00D02512"/>
    <w:rsid w:val="00D04384"/>
    <w:rsid w:val="00D04982"/>
    <w:rsid w:val="00D062CD"/>
    <w:rsid w:val="00D07CAA"/>
    <w:rsid w:val="00D1060B"/>
    <w:rsid w:val="00D1254E"/>
    <w:rsid w:val="00D12950"/>
    <w:rsid w:val="00D13694"/>
    <w:rsid w:val="00D13CD4"/>
    <w:rsid w:val="00D1511A"/>
    <w:rsid w:val="00D165B6"/>
    <w:rsid w:val="00D16662"/>
    <w:rsid w:val="00D16A5C"/>
    <w:rsid w:val="00D16CFF"/>
    <w:rsid w:val="00D17268"/>
    <w:rsid w:val="00D20E89"/>
    <w:rsid w:val="00D21A68"/>
    <w:rsid w:val="00D251FA"/>
    <w:rsid w:val="00D25674"/>
    <w:rsid w:val="00D25DA3"/>
    <w:rsid w:val="00D26BF2"/>
    <w:rsid w:val="00D275B0"/>
    <w:rsid w:val="00D302E1"/>
    <w:rsid w:val="00D31177"/>
    <w:rsid w:val="00D318F2"/>
    <w:rsid w:val="00D31A01"/>
    <w:rsid w:val="00D31BE3"/>
    <w:rsid w:val="00D3241E"/>
    <w:rsid w:val="00D3257B"/>
    <w:rsid w:val="00D335CB"/>
    <w:rsid w:val="00D338F0"/>
    <w:rsid w:val="00D33DC6"/>
    <w:rsid w:val="00D34AEF"/>
    <w:rsid w:val="00D34B4A"/>
    <w:rsid w:val="00D35027"/>
    <w:rsid w:val="00D35489"/>
    <w:rsid w:val="00D36A9F"/>
    <w:rsid w:val="00D37789"/>
    <w:rsid w:val="00D37B5D"/>
    <w:rsid w:val="00D37D01"/>
    <w:rsid w:val="00D404AF"/>
    <w:rsid w:val="00D4383E"/>
    <w:rsid w:val="00D4496E"/>
    <w:rsid w:val="00D45A85"/>
    <w:rsid w:val="00D45B28"/>
    <w:rsid w:val="00D46890"/>
    <w:rsid w:val="00D46918"/>
    <w:rsid w:val="00D46B17"/>
    <w:rsid w:val="00D47676"/>
    <w:rsid w:val="00D505F2"/>
    <w:rsid w:val="00D50D98"/>
    <w:rsid w:val="00D51471"/>
    <w:rsid w:val="00D517DA"/>
    <w:rsid w:val="00D52569"/>
    <w:rsid w:val="00D5272A"/>
    <w:rsid w:val="00D5583F"/>
    <w:rsid w:val="00D56E68"/>
    <w:rsid w:val="00D61B8E"/>
    <w:rsid w:val="00D63108"/>
    <w:rsid w:val="00D63175"/>
    <w:rsid w:val="00D63786"/>
    <w:rsid w:val="00D63E54"/>
    <w:rsid w:val="00D65AF0"/>
    <w:rsid w:val="00D663E2"/>
    <w:rsid w:val="00D670BA"/>
    <w:rsid w:val="00D70204"/>
    <w:rsid w:val="00D70A67"/>
    <w:rsid w:val="00D72A64"/>
    <w:rsid w:val="00D74B3E"/>
    <w:rsid w:val="00D757D8"/>
    <w:rsid w:val="00D75D60"/>
    <w:rsid w:val="00D770D9"/>
    <w:rsid w:val="00D77C31"/>
    <w:rsid w:val="00D8161B"/>
    <w:rsid w:val="00D821BA"/>
    <w:rsid w:val="00D8749A"/>
    <w:rsid w:val="00D87EDB"/>
    <w:rsid w:val="00D909AB"/>
    <w:rsid w:val="00D90D10"/>
    <w:rsid w:val="00D91181"/>
    <w:rsid w:val="00D91E1D"/>
    <w:rsid w:val="00D93C77"/>
    <w:rsid w:val="00D9460B"/>
    <w:rsid w:val="00D9589F"/>
    <w:rsid w:val="00D95935"/>
    <w:rsid w:val="00D964C6"/>
    <w:rsid w:val="00D96EEF"/>
    <w:rsid w:val="00D97602"/>
    <w:rsid w:val="00DA012A"/>
    <w:rsid w:val="00DA12E0"/>
    <w:rsid w:val="00DA1693"/>
    <w:rsid w:val="00DA1F37"/>
    <w:rsid w:val="00DA2A9C"/>
    <w:rsid w:val="00DA365C"/>
    <w:rsid w:val="00DA38DA"/>
    <w:rsid w:val="00DA5714"/>
    <w:rsid w:val="00DA5883"/>
    <w:rsid w:val="00DA657E"/>
    <w:rsid w:val="00DA6A39"/>
    <w:rsid w:val="00DA6D4F"/>
    <w:rsid w:val="00DA7D5B"/>
    <w:rsid w:val="00DA7E18"/>
    <w:rsid w:val="00DB02D8"/>
    <w:rsid w:val="00DB16D7"/>
    <w:rsid w:val="00DB436F"/>
    <w:rsid w:val="00DB4F2E"/>
    <w:rsid w:val="00DB5CCB"/>
    <w:rsid w:val="00DB73D8"/>
    <w:rsid w:val="00DB7C48"/>
    <w:rsid w:val="00DC144B"/>
    <w:rsid w:val="00DC1717"/>
    <w:rsid w:val="00DC2479"/>
    <w:rsid w:val="00DC379B"/>
    <w:rsid w:val="00DC44FC"/>
    <w:rsid w:val="00DC4512"/>
    <w:rsid w:val="00DC459E"/>
    <w:rsid w:val="00DC5B8B"/>
    <w:rsid w:val="00DC5F90"/>
    <w:rsid w:val="00DC61DF"/>
    <w:rsid w:val="00DC7215"/>
    <w:rsid w:val="00DC7A9D"/>
    <w:rsid w:val="00DC7D15"/>
    <w:rsid w:val="00DD045B"/>
    <w:rsid w:val="00DD0C10"/>
    <w:rsid w:val="00DD124C"/>
    <w:rsid w:val="00DD139D"/>
    <w:rsid w:val="00DD1BDA"/>
    <w:rsid w:val="00DD1E99"/>
    <w:rsid w:val="00DD206C"/>
    <w:rsid w:val="00DD20DE"/>
    <w:rsid w:val="00DD2270"/>
    <w:rsid w:val="00DD3450"/>
    <w:rsid w:val="00DD350C"/>
    <w:rsid w:val="00DD4D95"/>
    <w:rsid w:val="00DD507E"/>
    <w:rsid w:val="00DD51BF"/>
    <w:rsid w:val="00DD6718"/>
    <w:rsid w:val="00DD6BBC"/>
    <w:rsid w:val="00DD6C79"/>
    <w:rsid w:val="00DD7496"/>
    <w:rsid w:val="00DD76D7"/>
    <w:rsid w:val="00DE0408"/>
    <w:rsid w:val="00DE0AD9"/>
    <w:rsid w:val="00DE38CF"/>
    <w:rsid w:val="00DE3BA1"/>
    <w:rsid w:val="00DE438E"/>
    <w:rsid w:val="00DE4D2F"/>
    <w:rsid w:val="00DE534E"/>
    <w:rsid w:val="00DE5EB0"/>
    <w:rsid w:val="00DE5FC7"/>
    <w:rsid w:val="00DE63DB"/>
    <w:rsid w:val="00DE65B6"/>
    <w:rsid w:val="00DE7C6A"/>
    <w:rsid w:val="00DF01D8"/>
    <w:rsid w:val="00DF1139"/>
    <w:rsid w:val="00DF14C7"/>
    <w:rsid w:val="00DF1EF5"/>
    <w:rsid w:val="00DF232E"/>
    <w:rsid w:val="00DF2481"/>
    <w:rsid w:val="00DF3282"/>
    <w:rsid w:val="00DF33F4"/>
    <w:rsid w:val="00DF36A4"/>
    <w:rsid w:val="00DF3F61"/>
    <w:rsid w:val="00DF4A85"/>
    <w:rsid w:val="00DF4E12"/>
    <w:rsid w:val="00DF5157"/>
    <w:rsid w:val="00DF62F9"/>
    <w:rsid w:val="00DF6C3D"/>
    <w:rsid w:val="00DF7852"/>
    <w:rsid w:val="00E00FC3"/>
    <w:rsid w:val="00E0100F"/>
    <w:rsid w:val="00E018A9"/>
    <w:rsid w:val="00E04CD9"/>
    <w:rsid w:val="00E0547F"/>
    <w:rsid w:val="00E05DDD"/>
    <w:rsid w:val="00E0672B"/>
    <w:rsid w:val="00E10418"/>
    <w:rsid w:val="00E1091B"/>
    <w:rsid w:val="00E10D0C"/>
    <w:rsid w:val="00E11B33"/>
    <w:rsid w:val="00E132CA"/>
    <w:rsid w:val="00E1331D"/>
    <w:rsid w:val="00E1340C"/>
    <w:rsid w:val="00E14CF3"/>
    <w:rsid w:val="00E15753"/>
    <w:rsid w:val="00E1751F"/>
    <w:rsid w:val="00E17606"/>
    <w:rsid w:val="00E200CE"/>
    <w:rsid w:val="00E211B8"/>
    <w:rsid w:val="00E22B98"/>
    <w:rsid w:val="00E23D16"/>
    <w:rsid w:val="00E254C2"/>
    <w:rsid w:val="00E25AC5"/>
    <w:rsid w:val="00E25F9E"/>
    <w:rsid w:val="00E277B6"/>
    <w:rsid w:val="00E27AB4"/>
    <w:rsid w:val="00E31056"/>
    <w:rsid w:val="00E311D8"/>
    <w:rsid w:val="00E316F9"/>
    <w:rsid w:val="00E32045"/>
    <w:rsid w:val="00E322C6"/>
    <w:rsid w:val="00E3233B"/>
    <w:rsid w:val="00E3328F"/>
    <w:rsid w:val="00E3339E"/>
    <w:rsid w:val="00E3369B"/>
    <w:rsid w:val="00E35FC7"/>
    <w:rsid w:val="00E361BA"/>
    <w:rsid w:val="00E363FB"/>
    <w:rsid w:val="00E3648C"/>
    <w:rsid w:val="00E36F86"/>
    <w:rsid w:val="00E37523"/>
    <w:rsid w:val="00E40463"/>
    <w:rsid w:val="00E41256"/>
    <w:rsid w:val="00E41C3B"/>
    <w:rsid w:val="00E421CB"/>
    <w:rsid w:val="00E434D4"/>
    <w:rsid w:val="00E43B73"/>
    <w:rsid w:val="00E45C91"/>
    <w:rsid w:val="00E51A9F"/>
    <w:rsid w:val="00E52A49"/>
    <w:rsid w:val="00E52F93"/>
    <w:rsid w:val="00E5339F"/>
    <w:rsid w:val="00E53A79"/>
    <w:rsid w:val="00E55554"/>
    <w:rsid w:val="00E560A1"/>
    <w:rsid w:val="00E57604"/>
    <w:rsid w:val="00E600DA"/>
    <w:rsid w:val="00E61F8C"/>
    <w:rsid w:val="00E63000"/>
    <w:rsid w:val="00E6306C"/>
    <w:rsid w:val="00E63F39"/>
    <w:rsid w:val="00E71314"/>
    <w:rsid w:val="00E71431"/>
    <w:rsid w:val="00E7250B"/>
    <w:rsid w:val="00E725A3"/>
    <w:rsid w:val="00E7315B"/>
    <w:rsid w:val="00E73CE1"/>
    <w:rsid w:val="00E743B7"/>
    <w:rsid w:val="00E74B2F"/>
    <w:rsid w:val="00E74D91"/>
    <w:rsid w:val="00E75845"/>
    <w:rsid w:val="00E8043E"/>
    <w:rsid w:val="00E8117F"/>
    <w:rsid w:val="00E816EB"/>
    <w:rsid w:val="00E84233"/>
    <w:rsid w:val="00E854F8"/>
    <w:rsid w:val="00E85CB3"/>
    <w:rsid w:val="00E86C0D"/>
    <w:rsid w:val="00E87893"/>
    <w:rsid w:val="00E87BE3"/>
    <w:rsid w:val="00E90206"/>
    <w:rsid w:val="00E903D4"/>
    <w:rsid w:val="00E90957"/>
    <w:rsid w:val="00E90A68"/>
    <w:rsid w:val="00E90AF2"/>
    <w:rsid w:val="00E90ECA"/>
    <w:rsid w:val="00E90F5F"/>
    <w:rsid w:val="00E964C2"/>
    <w:rsid w:val="00E96B3D"/>
    <w:rsid w:val="00E96F8D"/>
    <w:rsid w:val="00E9785C"/>
    <w:rsid w:val="00EA12DD"/>
    <w:rsid w:val="00EA29D3"/>
    <w:rsid w:val="00EA4644"/>
    <w:rsid w:val="00EA4A0A"/>
    <w:rsid w:val="00EA5841"/>
    <w:rsid w:val="00EA5CE4"/>
    <w:rsid w:val="00EA7117"/>
    <w:rsid w:val="00EA7EC8"/>
    <w:rsid w:val="00EB026E"/>
    <w:rsid w:val="00EB0822"/>
    <w:rsid w:val="00EB253A"/>
    <w:rsid w:val="00EB2670"/>
    <w:rsid w:val="00EB3499"/>
    <w:rsid w:val="00EB5277"/>
    <w:rsid w:val="00EB7A66"/>
    <w:rsid w:val="00EB7E38"/>
    <w:rsid w:val="00EB7FFC"/>
    <w:rsid w:val="00EC11C1"/>
    <w:rsid w:val="00EC23F6"/>
    <w:rsid w:val="00EC296D"/>
    <w:rsid w:val="00EC325C"/>
    <w:rsid w:val="00EC38FD"/>
    <w:rsid w:val="00EC3D80"/>
    <w:rsid w:val="00EC3EA0"/>
    <w:rsid w:val="00EC4249"/>
    <w:rsid w:val="00EC4FD2"/>
    <w:rsid w:val="00EC5F79"/>
    <w:rsid w:val="00EC6825"/>
    <w:rsid w:val="00EC6984"/>
    <w:rsid w:val="00EC6BBF"/>
    <w:rsid w:val="00EC6C4C"/>
    <w:rsid w:val="00ED002E"/>
    <w:rsid w:val="00ED0C7A"/>
    <w:rsid w:val="00ED0FC9"/>
    <w:rsid w:val="00ED1049"/>
    <w:rsid w:val="00ED1A13"/>
    <w:rsid w:val="00ED204F"/>
    <w:rsid w:val="00ED2BDF"/>
    <w:rsid w:val="00ED3F24"/>
    <w:rsid w:val="00ED5355"/>
    <w:rsid w:val="00ED5B23"/>
    <w:rsid w:val="00ED6784"/>
    <w:rsid w:val="00ED67C4"/>
    <w:rsid w:val="00EE1139"/>
    <w:rsid w:val="00EE2218"/>
    <w:rsid w:val="00EE2D34"/>
    <w:rsid w:val="00EE3C1C"/>
    <w:rsid w:val="00EE4162"/>
    <w:rsid w:val="00EE69DE"/>
    <w:rsid w:val="00EE7E2D"/>
    <w:rsid w:val="00EF3E4D"/>
    <w:rsid w:val="00EF54BC"/>
    <w:rsid w:val="00EF5B39"/>
    <w:rsid w:val="00F00670"/>
    <w:rsid w:val="00F0068C"/>
    <w:rsid w:val="00F012E5"/>
    <w:rsid w:val="00F01A12"/>
    <w:rsid w:val="00F02B44"/>
    <w:rsid w:val="00F0366D"/>
    <w:rsid w:val="00F0518D"/>
    <w:rsid w:val="00F05AAF"/>
    <w:rsid w:val="00F06474"/>
    <w:rsid w:val="00F07F5E"/>
    <w:rsid w:val="00F10389"/>
    <w:rsid w:val="00F1058B"/>
    <w:rsid w:val="00F106BC"/>
    <w:rsid w:val="00F1136D"/>
    <w:rsid w:val="00F137A2"/>
    <w:rsid w:val="00F15FFD"/>
    <w:rsid w:val="00F162B3"/>
    <w:rsid w:val="00F170FE"/>
    <w:rsid w:val="00F20C5A"/>
    <w:rsid w:val="00F211BB"/>
    <w:rsid w:val="00F23C78"/>
    <w:rsid w:val="00F23DAC"/>
    <w:rsid w:val="00F2532E"/>
    <w:rsid w:val="00F2615F"/>
    <w:rsid w:val="00F269B8"/>
    <w:rsid w:val="00F272B2"/>
    <w:rsid w:val="00F2796A"/>
    <w:rsid w:val="00F27A06"/>
    <w:rsid w:val="00F27F83"/>
    <w:rsid w:val="00F320D2"/>
    <w:rsid w:val="00F33270"/>
    <w:rsid w:val="00F33474"/>
    <w:rsid w:val="00F33813"/>
    <w:rsid w:val="00F344C1"/>
    <w:rsid w:val="00F35C53"/>
    <w:rsid w:val="00F3668E"/>
    <w:rsid w:val="00F40B16"/>
    <w:rsid w:val="00F40FC6"/>
    <w:rsid w:val="00F41C4D"/>
    <w:rsid w:val="00F443BD"/>
    <w:rsid w:val="00F44639"/>
    <w:rsid w:val="00F4466A"/>
    <w:rsid w:val="00F4590F"/>
    <w:rsid w:val="00F463BF"/>
    <w:rsid w:val="00F50D33"/>
    <w:rsid w:val="00F51135"/>
    <w:rsid w:val="00F51AE3"/>
    <w:rsid w:val="00F5237F"/>
    <w:rsid w:val="00F52FA0"/>
    <w:rsid w:val="00F543E2"/>
    <w:rsid w:val="00F57898"/>
    <w:rsid w:val="00F57911"/>
    <w:rsid w:val="00F612BF"/>
    <w:rsid w:val="00F62C3F"/>
    <w:rsid w:val="00F642B0"/>
    <w:rsid w:val="00F6457D"/>
    <w:rsid w:val="00F64B34"/>
    <w:rsid w:val="00F64CD1"/>
    <w:rsid w:val="00F6528E"/>
    <w:rsid w:val="00F67678"/>
    <w:rsid w:val="00F7015A"/>
    <w:rsid w:val="00F70F43"/>
    <w:rsid w:val="00F71B85"/>
    <w:rsid w:val="00F71DA7"/>
    <w:rsid w:val="00F71E22"/>
    <w:rsid w:val="00F72E72"/>
    <w:rsid w:val="00F739F0"/>
    <w:rsid w:val="00F74214"/>
    <w:rsid w:val="00F752D3"/>
    <w:rsid w:val="00F75471"/>
    <w:rsid w:val="00F76766"/>
    <w:rsid w:val="00F76996"/>
    <w:rsid w:val="00F76C22"/>
    <w:rsid w:val="00F81DAC"/>
    <w:rsid w:val="00F8378E"/>
    <w:rsid w:val="00F83B6E"/>
    <w:rsid w:val="00F83E82"/>
    <w:rsid w:val="00F84657"/>
    <w:rsid w:val="00F85428"/>
    <w:rsid w:val="00F85518"/>
    <w:rsid w:val="00F8646B"/>
    <w:rsid w:val="00F8676E"/>
    <w:rsid w:val="00F86807"/>
    <w:rsid w:val="00F875F6"/>
    <w:rsid w:val="00F9044B"/>
    <w:rsid w:val="00F90A3D"/>
    <w:rsid w:val="00F925D9"/>
    <w:rsid w:val="00F93988"/>
    <w:rsid w:val="00F94A5A"/>
    <w:rsid w:val="00F94A5B"/>
    <w:rsid w:val="00F96FC6"/>
    <w:rsid w:val="00F97F17"/>
    <w:rsid w:val="00FA0536"/>
    <w:rsid w:val="00FA0A86"/>
    <w:rsid w:val="00FA0DD4"/>
    <w:rsid w:val="00FA0F7E"/>
    <w:rsid w:val="00FA1741"/>
    <w:rsid w:val="00FA2245"/>
    <w:rsid w:val="00FA3D62"/>
    <w:rsid w:val="00FA4A45"/>
    <w:rsid w:val="00FA5040"/>
    <w:rsid w:val="00FA57EF"/>
    <w:rsid w:val="00FA6DD5"/>
    <w:rsid w:val="00FA717C"/>
    <w:rsid w:val="00FB1AD8"/>
    <w:rsid w:val="00FB1C75"/>
    <w:rsid w:val="00FB221A"/>
    <w:rsid w:val="00FB34D7"/>
    <w:rsid w:val="00FB35B7"/>
    <w:rsid w:val="00FB484C"/>
    <w:rsid w:val="00FB52DA"/>
    <w:rsid w:val="00FB5B1B"/>
    <w:rsid w:val="00FB5E3D"/>
    <w:rsid w:val="00FC044D"/>
    <w:rsid w:val="00FC0BCB"/>
    <w:rsid w:val="00FC0EE2"/>
    <w:rsid w:val="00FC1471"/>
    <w:rsid w:val="00FC168D"/>
    <w:rsid w:val="00FC1EF9"/>
    <w:rsid w:val="00FC2E68"/>
    <w:rsid w:val="00FC3128"/>
    <w:rsid w:val="00FC338E"/>
    <w:rsid w:val="00FC424A"/>
    <w:rsid w:val="00FC492B"/>
    <w:rsid w:val="00FC56DD"/>
    <w:rsid w:val="00FC7FD4"/>
    <w:rsid w:val="00FD2194"/>
    <w:rsid w:val="00FD266F"/>
    <w:rsid w:val="00FD3136"/>
    <w:rsid w:val="00FD333D"/>
    <w:rsid w:val="00FD457B"/>
    <w:rsid w:val="00FD4C55"/>
    <w:rsid w:val="00FD4CAE"/>
    <w:rsid w:val="00FD6CF9"/>
    <w:rsid w:val="00FD6D2E"/>
    <w:rsid w:val="00FE004E"/>
    <w:rsid w:val="00FE1303"/>
    <w:rsid w:val="00FE2754"/>
    <w:rsid w:val="00FE2BE1"/>
    <w:rsid w:val="00FE33C5"/>
    <w:rsid w:val="00FE5297"/>
    <w:rsid w:val="00FE53FC"/>
    <w:rsid w:val="00FE629B"/>
    <w:rsid w:val="00FE7D52"/>
    <w:rsid w:val="00FF2755"/>
    <w:rsid w:val="00FF2D9D"/>
    <w:rsid w:val="00FF4FE0"/>
    <w:rsid w:val="00FF6661"/>
    <w:rsid w:val="00FF67D3"/>
    <w:rsid w:val="00FF7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81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sz w:val="21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F0"/>
    <w:pPr>
      <w:numPr>
        <w:numId w:val="14"/>
      </w:numPr>
      <w:spacing w:before="600" w:after="600" w:line="276" w:lineRule="auto"/>
      <w:ind w:left="357" w:hanging="357"/>
      <w:outlineLvl w:val="0"/>
    </w:pPr>
    <w:rPr>
      <w:rFonts w:eastAsiaTheme="majorEastAsia"/>
      <w:b/>
      <w:bCs/>
      <w:color w:val="1F4E79" w:themeColor="accent1" w:themeShade="8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34"/>
    <w:pPr>
      <w:keepNext/>
      <w:keepLines/>
      <w:numPr>
        <w:ilvl w:val="1"/>
        <w:numId w:val="14"/>
      </w:numPr>
      <w:spacing w:before="360"/>
      <w:ind w:left="357" w:hanging="357"/>
      <w:outlineLvl w:val="1"/>
    </w:pPr>
    <w:rPr>
      <w:rFonts w:eastAsiaTheme="majorEastAsia"/>
      <w:color w:val="1F4E79" w:themeColor="accent1" w:themeShade="8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7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6B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F0"/>
    <w:rPr>
      <w:rFonts w:ascii="Times New Roman" w:eastAsiaTheme="majorEastAsia" w:hAnsi="Times New Roman" w:cs="Times New Roman"/>
      <w:b/>
      <w:bCs/>
      <w:color w:val="1F4E79" w:themeColor="accent1" w:themeShade="80"/>
      <w:lang w:val="en-GB"/>
    </w:rPr>
  </w:style>
  <w:style w:type="character" w:styleId="Hyperlink">
    <w:name w:val="Hyperlink"/>
    <w:basedOn w:val="DefaultParagraphFont"/>
    <w:uiPriority w:val="99"/>
    <w:unhideWhenUsed/>
    <w:rsid w:val="00C840F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840F2"/>
  </w:style>
  <w:style w:type="paragraph" w:styleId="NormalWeb">
    <w:name w:val="Normal (Web)"/>
    <w:basedOn w:val="Normal"/>
    <w:uiPriority w:val="99"/>
    <w:unhideWhenUsed/>
    <w:rsid w:val="009A63A4"/>
    <w:pPr>
      <w:spacing w:before="100" w:beforeAutospacing="1" w:after="100" w:afterAutospacing="1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1A5F34"/>
    <w:rPr>
      <w:rFonts w:ascii="Times New Roman" w:eastAsiaTheme="majorEastAsia" w:hAnsi="Times New Roman" w:cs="Times New Roman"/>
      <w:color w:val="1F4E79" w:themeColor="accent1" w:themeShade="80"/>
      <w:sz w:val="21"/>
      <w:szCs w:val="21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C6710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C67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71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710"/>
    <w:rPr>
      <w:rFonts w:ascii="Times New Roman" w:hAnsi="Times New Roman" w:cs="Times New Roman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320748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E42A3"/>
    <w:pPr>
      <w:spacing w:after="0"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E42A3"/>
    <w:rPr>
      <w:rFonts w:ascii="Times New Roman" w:hAnsi="Times New Roman" w:cs="Times New Roman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D51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17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1B786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B7868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8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868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83C48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6011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D3C59"/>
    <w:pPr>
      <w:spacing w:after="0" w:line="240" w:lineRule="auto"/>
    </w:pPr>
    <w:rPr>
      <w:rFonts w:ascii="Times New Roman" w:hAnsi="Times New Roman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3E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3E6A"/>
    <w:rPr>
      <w:rFonts w:ascii="Courier New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027941"/>
    <w:rPr>
      <w:b/>
      <w:bCs/>
    </w:rPr>
  </w:style>
  <w:style w:type="paragraph" w:customStyle="1" w:styleId="BodyText1">
    <w:name w:val="Body Text1"/>
    <w:rsid w:val="007D76BB"/>
    <w:pPr>
      <w:spacing w:before="100" w:after="100" w:line="240" w:lineRule="auto"/>
      <w:jc w:val="center"/>
    </w:pPr>
    <w:rPr>
      <w:rFonts w:ascii="Times New Roman" w:eastAsia="ヒラギノ角ゴ Pro W3" w:hAnsi="Times New Roman" w:cs="Times New Roman"/>
      <w:color w:val="000000"/>
      <w:sz w:val="28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6BB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3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94227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031610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918634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8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5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09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90988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1802571">
          <w:marLeft w:val="0"/>
          <w:marRight w:val="17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9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465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36115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16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9534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603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504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43220034">
                          <w:marLeft w:val="0"/>
                          <w:marRight w:val="0"/>
                          <w:marTop w:val="24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518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8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2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918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74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6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/>
</file>

<file path=customXml/itemProps1.xml><?xml version="1.0" encoding="utf-8"?>
<ds:datastoreItem xmlns:ds="http://schemas.openxmlformats.org/officeDocument/2006/customXml" ds:itemID="{A8F8C264-770D-4FE3-801B-59831ED1D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396</Words>
  <Characters>1843</Characters>
  <Application>Microsoft Office Word</Application>
  <DocSecurity>0</DocSecurity>
  <Lines>153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bes, Anna</dc:creator>
  <cp:lastModifiedBy>JFON</cp:lastModifiedBy>
  <cp:revision>70</cp:revision>
  <cp:lastPrinted>2016-11-30T15:58:00Z</cp:lastPrinted>
  <dcterms:created xsi:type="dcterms:W3CDTF">2016-12-12T22:24:00Z</dcterms:created>
  <dcterms:modified xsi:type="dcterms:W3CDTF">2017-06-16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euroimage-clinical</vt:lpwstr>
  </property>
  <property fmtid="{D5CDD505-2E9C-101B-9397-08002B2CF9AE}" pid="4" name="Mendeley Unique User Id_1">
    <vt:lpwstr>6dac4a45-249e-3ab1-8426-cf435a71902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euroimage-clinical</vt:lpwstr>
  </property>
  <property fmtid="{D5CDD505-2E9C-101B-9397-08002B2CF9AE}" pid="24" name="Mendeley Recent Style Name 9_1">
    <vt:lpwstr>NeuroImage: Clinical</vt:lpwstr>
  </property>
</Properties>
</file>